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2BA0E" w14:textId="044F3103" w:rsidR="00ED607E" w:rsidRPr="00080BFF" w:rsidRDefault="00ED607E" w:rsidP="00FD4FF3">
      <w:pPr>
        <w:pStyle w:val="Title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080BFF">
        <w:rPr>
          <w:rFonts w:ascii="Times New Roman" w:hAnsi="Times New Roman" w:cs="Times New Roman"/>
          <w:color w:val="000000" w:themeColor="text1"/>
        </w:rPr>
        <w:t>Supplement</w:t>
      </w:r>
      <w:r w:rsidR="00FD4FF3" w:rsidRPr="00080BFF">
        <w:rPr>
          <w:rFonts w:ascii="Times New Roman" w:hAnsi="Times New Roman" w:cs="Times New Roman"/>
          <w:color w:val="000000" w:themeColor="text1"/>
        </w:rPr>
        <w:t>ary Material</w:t>
      </w:r>
    </w:p>
    <w:p w14:paraId="20D19E15" w14:textId="11F0B194" w:rsidR="00FD4FF3" w:rsidRPr="00080BFF" w:rsidRDefault="00CD51CD" w:rsidP="00FD4FF3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="00FD4FF3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Table S</w:t>
      </w:r>
      <w:r w:rsidR="00FD4FF3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FD4FF3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SEQ Table \* ARABIC </w:instrText>
      </w:r>
      <w:r w:rsidR="00FD4FF3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FA7524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="00FD4FF3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D</w:t>
      </w:r>
      <w:r w:rsidR="00FD4FF3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escription of effects fitted to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the analysis of</w:t>
      </w:r>
      <w:r w:rsidR="00FD4FF3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elomere length record at birth (TLB) and during first lactation (TLFL).</w:t>
      </w:r>
    </w:p>
    <w:tbl>
      <w:tblPr>
        <w:tblStyle w:val="GridTable1Light-Accent1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9781"/>
        <w:gridCol w:w="1559"/>
        <w:gridCol w:w="993"/>
      </w:tblGrid>
      <w:tr w:rsidR="003F6630" w:rsidRPr="00080BFF" w14:paraId="3A965996" w14:textId="77777777" w:rsidTr="00DB3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48858F1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Effect</w:t>
            </w:r>
          </w:p>
        </w:tc>
        <w:tc>
          <w:tcPr>
            <w:tcW w:w="9781" w:type="dxa"/>
          </w:tcPr>
          <w:p w14:paraId="5DC8F5AF" w14:textId="77777777" w:rsidR="00ED607E" w:rsidRPr="00080BFF" w:rsidRDefault="00ED607E" w:rsidP="003F663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559" w:type="dxa"/>
          </w:tcPr>
          <w:p w14:paraId="01861624" w14:textId="77777777" w:rsidR="00ED607E" w:rsidRPr="00080BFF" w:rsidRDefault="00ED607E" w:rsidP="003F663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TLB</w:t>
            </w:r>
          </w:p>
        </w:tc>
        <w:tc>
          <w:tcPr>
            <w:tcW w:w="993" w:type="dxa"/>
          </w:tcPr>
          <w:p w14:paraId="100C1535" w14:textId="77777777" w:rsidR="00ED607E" w:rsidRPr="00080BFF" w:rsidRDefault="00ED607E" w:rsidP="003F663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TLFL</w:t>
            </w:r>
          </w:p>
        </w:tc>
      </w:tr>
      <w:tr w:rsidR="003F6630" w:rsidRPr="00080BFF" w14:paraId="02BC6494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F7B1D6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GenGroup</w:t>
            </w:r>
          </w:p>
        </w:tc>
        <w:tc>
          <w:tcPr>
            <w:tcW w:w="9781" w:type="dxa"/>
          </w:tcPr>
          <w:p w14:paraId="1D6E34EA" w14:textId="2477D5DD" w:rsidR="00ED607E" w:rsidRPr="00080BFF" w:rsidRDefault="00E57786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Genetic group:</w:t>
            </w:r>
            <w:r w:rsidR="00ED607E" w:rsidRPr="00080BFF">
              <w:rPr>
                <w:rFonts w:ascii="Times New Roman" w:hAnsi="Times New Roman" w:cs="Times New Roman"/>
                <w:color w:val="000000" w:themeColor="text1"/>
              </w:rPr>
              <w:t xml:space="preserve"> selected (S) and controls (C)</w:t>
            </w:r>
          </w:p>
        </w:tc>
        <w:tc>
          <w:tcPr>
            <w:tcW w:w="1559" w:type="dxa"/>
          </w:tcPr>
          <w:p w14:paraId="27F0A424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  <w:tc>
          <w:tcPr>
            <w:tcW w:w="993" w:type="dxa"/>
          </w:tcPr>
          <w:p w14:paraId="55D5B638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3B92F258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6B3A44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FeedGroup</w:t>
            </w:r>
          </w:p>
        </w:tc>
        <w:tc>
          <w:tcPr>
            <w:tcW w:w="9781" w:type="dxa"/>
          </w:tcPr>
          <w:p w14:paraId="7CA6F488" w14:textId="1B5BDEEB" w:rsidR="00ED607E" w:rsidRPr="00080BFF" w:rsidRDefault="00ED607E" w:rsidP="00E577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Feed</w:t>
            </w:r>
            <w:r w:rsidR="00A9785A" w:rsidRPr="00080BFF"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group: 1 – low forage, 2 – high </w:t>
            </w:r>
            <w:r w:rsidR="00E57786" w:rsidRPr="00080BFF">
              <w:rPr>
                <w:rFonts w:ascii="Times New Roman" w:hAnsi="Times New Roman" w:cs="Times New Roman"/>
                <w:color w:val="000000" w:themeColor="text1"/>
              </w:rPr>
              <w:t>forage</w:t>
            </w:r>
          </w:p>
        </w:tc>
        <w:tc>
          <w:tcPr>
            <w:tcW w:w="1559" w:type="dxa"/>
          </w:tcPr>
          <w:p w14:paraId="2BFFEE3C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14632BC5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41A5C759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67E247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LACT_BORN</w:t>
            </w:r>
          </w:p>
        </w:tc>
        <w:tc>
          <w:tcPr>
            <w:tcW w:w="9781" w:type="dxa"/>
          </w:tcPr>
          <w:p w14:paraId="1F607C23" w14:textId="4F10DD51" w:rsidR="00ED607E" w:rsidRPr="00080BFF" w:rsidRDefault="00ED607E" w:rsidP="00E577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Lactation born – calves born in lactations &gt;5 grouped into one category</w:t>
            </w:r>
          </w:p>
        </w:tc>
        <w:tc>
          <w:tcPr>
            <w:tcW w:w="1559" w:type="dxa"/>
          </w:tcPr>
          <w:p w14:paraId="538702FC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  <w:tc>
          <w:tcPr>
            <w:tcW w:w="993" w:type="dxa"/>
          </w:tcPr>
          <w:p w14:paraId="7D8A6731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188038E0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DD879D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CALVING_EASE</w:t>
            </w:r>
          </w:p>
        </w:tc>
        <w:tc>
          <w:tcPr>
            <w:tcW w:w="9781" w:type="dxa"/>
          </w:tcPr>
          <w:p w14:paraId="40A84330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Calving ease - all forms of assisted calving grouped into one category, resulting in binary variable</w:t>
            </w:r>
          </w:p>
        </w:tc>
        <w:tc>
          <w:tcPr>
            <w:tcW w:w="1559" w:type="dxa"/>
          </w:tcPr>
          <w:p w14:paraId="12266846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  <w:tc>
          <w:tcPr>
            <w:tcW w:w="993" w:type="dxa"/>
          </w:tcPr>
          <w:p w14:paraId="667B051E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26D03015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12AF36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HOLST</w:t>
            </w:r>
          </w:p>
        </w:tc>
        <w:tc>
          <w:tcPr>
            <w:tcW w:w="9781" w:type="dxa"/>
          </w:tcPr>
          <w:p w14:paraId="09D86930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Percentage Holstein</w:t>
            </w:r>
          </w:p>
        </w:tc>
        <w:tc>
          <w:tcPr>
            <w:tcW w:w="1559" w:type="dxa"/>
          </w:tcPr>
          <w:p w14:paraId="4E47FD40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3ACB5D89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628F0B98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D14AE8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BIRTH_WGT</w:t>
            </w:r>
          </w:p>
        </w:tc>
        <w:tc>
          <w:tcPr>
            <w:tcW w:w="9781" w:type="dxa"/>
          </w:tcPr>
          <w:p w14:paraId="47335F60" w14:textId="5227AB89" w:rsidR="00ED607E" w:rsidRPr="00080BFF" w:rsidRDefault="00E57786" w:rsidP="00E577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Birth weight of the calf (kg) </w:t>
            </w:r>
          </w:p>
        </w:tc>
        <w:tc>
          <w:tcPr>
            <w:tcW w:w="1559" w:type="dxa"/>
          </w:tcPr>
          <w:p w14:paraId="18DECF74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  <w:tc>
          <w:tcPr>
            <w:tcW w:w="993" w:type="dxa"/>
          </w:tcPr>
          <w:p w14:paraId="36C945FF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5EBB3A45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BCBCC2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YSOB</w:t>
            </w:r>
          </w:p>
        </w:tc>
        <w:tc>
          <w:tcPr>
            <w:tcW w:w="9781" w:type="dxa"/>
          </w:tcPr>
          <w:p w14:paraId="77A21F96" w14:textId="08A4DDA6" w:rsidR="00ED607E" w:rsidRPr="00080BFF" w:rsidRDefault="00ED607E" w:rsidP="00E577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Year/season of birth – two seasons per year, October</w:t>
            </w:r>
            <w:r w:rsidR="00E57786" w:rsidRPr="00080BFF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March and April-September</w:t>
            </w:r>
          </w:p>
        </w:tc>
        <w:tc>
          <w:tcPr>
            <w:tcW w:w="1559" w:type="dxa"/>
          </w:tcPr>
          <w:p w14:paraId="21A2B7C7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  <w:tc>
          <w:tcPr>
            <w:tcW w:w="993" w:type="dxa"/>
          </w:tcPr>
          <w:p w14:paraId="7A71118D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133EFCD3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B74035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YSOC</w:t>
            </w:r>
          </w:p>
        </w:tc>
        <w:tc>
          <w:tcPr>
            <w:tcW w:w="9781" w:type="dxa"/>
          </w:tcPr>
          <w:p w14:paraId="4427149C" w14:textId="40EDF006" w:rsidR="00ED607E" w:rsidRPr="00080BFF" w:rsidRDefault="00ED607E" w:rsidP="00E577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Year/season of calving – two seasons per year, October</w:t>
            </w:r>
            <w:r w:rsidR="00E57786" w:rsidRPr="00080BFF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>March and April-September</w:t>
            </w:r>
          </w:p>
        </w:tc>
        <w:tc>
          <w:tcPr>
            <w:tcW w:w="1559" w:type="dxa"/>
          </w:tcPr>
          <w:p w14:paraId="2A4E78F8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F8382D6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03A968BD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75DD27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ageAtFirstAI</w:t>
            </w:r>
          </w:p>
        </w:tc>
        <w:tc>
          <w:tcPr>
            <w:tcW w:w="9781" w:type="dxa"/>
          </w:tcPr>
          <w:p w14:paraId="2EB20B58" w14:textId="562F2D58" w:rsidR="00ED607E" w:rsidRPr="00080BFF" w:rsidRDefault="00E57786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Age (in days) at first Artificial Insemination</w:t>
            </w:r>
          </w:p>
        </w:tc>
        <w:tc>
          <w:tcPr>
            <w:tcW w:w="1559" w:type="dxa"/>
          </w:tcPr>
          <w:p w14:paraId="7F69F147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E5A277B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03A0AD9C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23BFFA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ageAtCalf</w:t>
            </w:r>
          </w:p>
        </w:tc>
        <w:tc>
          <w:tcPr>
            <w:tcW w:w="9781" w:type="dxa"/>
          </w:tcPr>
          <w:p w14:paraId="17889ED5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Age at calving</w:t>
            </w:r>
          </w:p>
        </w:tc>
        <w:tc>
          <w:tcPr>
            <w:tcW w:w="1559" w:type="dxa"/>
          </w:tcPr>
          <w:p w14:paraId="6F421004" w14:textId="427E3009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, years)</w:t>
            </w:r>
          </w:p>
        </w:tc>
        <w:tc>
          <w:tcPr>
            <w:tcW w:w="993" w:type="dxa"/>
          </w:tcPr>
          <w:p w14:paraId="546D63F6" w14:textId="61B34032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ys)</w:t>
            </w:r>
          </w:p>
        </w:tc>
      </w:tr>
      <w:tr w:rsidR="003F6630" w:rsidRPr="00080BFF" w14:paraId="52E010D2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30F9F6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AGE_M</w:t>
            </w:r>
          </w:p>
        </w:tc>
        <w:tc>
          <w:tcPr>
            <w:tcW w:w="9781" w:type="dxa"/>
          </w:tcPr>
          <w:p w14:paraId="5FF2265C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Age (in months) at blood sample collection</w:t>
            </w:r>
          </w:p>
        </w:tc>
        <w:tc>
          <w:tcPr>
            <w:tcW w:w="1559" w:type="dxa"/>
          </w:tcPr>
          <w:p w14:paraId="67B68903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0B32004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77C72565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F21A2F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GESTATION</w:t>
            </w:r>
          </w:p>
        </w:tc>
        <w:tc>
          <w:tcPr>
            <w:tcW w:w="9781" w:type="dxa"/>
          </w:tcPr>
          <w:p w14:paraId="7AE36B5E" w14:textId="25A27C38" w:rsidR="00ED607E" w:rsidRPr="00080BFF" w:rsidRDefault="00ED607E" w:rsidP="00E577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Gestation </w:t>
            </w:r>
            <w:r w:rsidR="00E57786" w:rsidRPr="00080BFF">
              <w:rPr>
                <w:rFonts w:ascii="Times New Roman" w:hAnsi="Times New Roman" w:cs="Times New Roman"/>
                <w:color w:val="000000" w:themeColor="text1"/>
              </w:rPr>
              <w:t>length (days)</w:t>
            </w:r>
          </w:p>
        </w:tc>
        <w:tc>
          <w:tcPr>
            <w:tcW w:w="1559" w:type="dxa"/>
          </w:tcPr>
          <w:p w14:paraId="019ADD61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2D2B78D4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4A3D47FF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F28ADE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CALVING_WGT</w:t>
            </w:r>
          </w:p>
        </w:tc>
        <w:tc>
          <w:tcPr>
            <w:tcW w:w="9781" w:type="dxa"/>
          </w:tcPr>
          <w:p w14:paraId="4CC6298F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Calving body weight (kg)</w:t>
            </w:r>
          </w:p>
        </w:tc>
        <w:tc>
          <w:tcPr>
            <w:tcW w:w="1559" w:type="dxa"/>
          </w:tcPr>
          <w:p w14:paraId="693534A7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3931E57A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6C8D1CE6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FFD0D6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CALVING_BCS</w:t>
            </w:r>
          </w:p>
        </w:tc>
        <w:tc>
          <w:tcPr>
            <w:tcW w:w="9781" w:type="dxa"/>
          </w:tcPr>
          <w:p w14:paraId="0FFB7B5C" w14:textId="46730872" w:rsidR="00ED607E" w:rsidRPr="00080BFF" w:rsidRDefault="00E57786" w:rsidP="00E577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="00ED607E" w:rsidRPr="00080BFF">
              <w:rPr>
                <w:rFonts w:ascii="Times New Roman" w:hAnsi="Times New Roman" w:cs="Times New Roman"/>
                <w:color w:val="000000" w:themeColor="text1"/>
              </w:rPr>
              <w:t>ody condition score</w:t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at calving (1-5 scale)</w:t>
            </w:r>
          </w:p>
        </w:tc>
        <w:tc>
          <w:tcPr>
            <w:tcW w:w="1559" w:type="dxa"/>
          </w:tcPr>
          <w:p w14:paraId="3DB83530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5EDD5830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5275EDA1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9AA03B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FERT</w:t>
            </w:r>
          </w:p>
        </w:tc>
        <w:tc>
          <w:tcPr>
            <w:tcW w:w="9781" w:type="dxa"/>
          </w:tcPr>
          <w:p w14:paraId="5302013A" w14:textId="3FEB5291" w:rsidR="00ED607E" w:rsidRPr="00080BFF" w:rsidRDefault="00ED607E" w:rsidP="003713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0 – dam underwent fertility treatment </w:t>
            </w:r>
            <w:r w:rsidR="00371353" w:rsidRPr="00080BFF">
              <w:rPr>
                <w:rFonts w:ascii="Times New Roman" w:hAnsi="Times New Roman" w:cs="Times New Roman"/>
                <w:color w:val="000000" w:themeColor="text1"/>
              </w:rPr>
              <w:t>during pregnancy</w:t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>, 1 – no treatment</w:t>
            </w:r>
          </w:p>
        </w:tc>
        <w:tc>
          <w:tcPr>
            <w:tcW w:w="1559" w:type="dxa"/>
          </w:tcPr>
          <w:p w14:paraId="0EF5E969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0B0824BC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19669CFC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2A0F36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LAME</w:t>
            </w:r>
          </w:p>
        </w:tc>
        <w:tc>
          <w:tcPr>
            <w:tcW w:w="9781" w:type="dxa"/>
          </w:tcPr>
          <w:p w14:paraId="1596364E" w14:textId="17BAB961" w:rsidR="00ED607E" w:rsidRPr="00080BFF" w:rsidRDefault="00ED607E" w:rsidP="00E5778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0 – dam </w:t>
            </w:r>
            <w:r w:rsidR="00E57786" w:rsidRPr="00080BFF">
              <w:rPr>
                <w:rFonts w:ascii="Times New Roman" w:hAnsi="Times New Roman" w:cs="Times New Roman"/>
                <w:color w:val="000000" w:themeColor="text1"/>
              </w:rPr>
              <w:t>suffered lameness</w:t>
            </w:r>
            <w:r w:rsidR="00371353" w:rsidRPr="00080BFF">
              <w:rPr>
                <w:rFonts w:ascii="Times New Roman" w:hAnsi="Times New Roman" w:cs="Times New Roman"/>
                <w:color w:val="000000" w:themeColor="text1"/>
              </w:rPr>
              <w:t xml:space="preserve"> during pregnancy</w:t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>, 1 – no lameness</w:t>
            </w:r>
          </w:p>
        </w:tc>
        <w:tc>
          <w:tcPr>
            <w:tcW w:w="1559" w:type="dxa"/>
          </w:tcPr>
          <w:p w14:paraId="3EADFDD7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33F00117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5E86B68B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A129EB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MAST</w:t>
            </w:r>
          </w:p>
        </w:tc>
        <w:tc>
          <w:tcPr>
            <w:tcW w:w="9781" w:type="dxa"/>
          </w:tcPr>
          <w:p w14:paraId="11D1E2F5" w14:textId="7B0FE30C" w:rsidR="00ED607E" w:rsidRPr="00080BFF" w:rsidRDefault="00ED607E" w:rsidP="003713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0 – dam suffered mas</w:t>
            </w:r>
            <w:r w:rsidR="00371353" w:rsidRPr="00080BFF">
              <w:rPr>
                <w:rFonts w:ascii="Times New Roman" w:hAnsi="Times New Roman" w:cs="Times New Roman"/>
                <w:color w:val="000000" w:themeColor="text1"/>
              </w:rPr>
              <w:t>titis during pregnancy</w:t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>, 1 – no mastitis</w:t>
            </w:r>
          </w:p>
        </w:tc>
        <w:tc>
          <w:tcPr>
            <w:tcW w:w="1559" w:type="dxa"/>
          </w:tcPr>
          <w:p w14:paraId="3BFC8887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620E6D5F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66A0C41A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15D4F3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PLATE</w:t>
            </w:r>
          </w:p>
        </w:tc>
        <w:tc>
          <w:tcPr>
            <w:tcW w:w="9781" w:type="dxa"/>
          </w:tcPr>
          <w:p w14:paraId="6D97620A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qPCR plate</w:t>
            </w:r>
          </w:p>
        </w:tc>
        <w:tc>
          <w:tcPr>
            <w:tcW w:w="1559" w:type="dxa"/>
          </w:tcPr>
          <w:p w14:paraId="63990BE6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  <w:tc>
          <w:tcPr>
            <w:tcW w:w="993" w:type="dxa"/>
          </w:tcPr>
          <w:p w14:paraId="016A508C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5FCB212E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9010F5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WellRow</w:t>
            </w:r>
          </w:p>
        </w:tc>
        <w:tc>
          <w:tcPr>
            <w:tcW w:w="9781" w:type="dxa"/>
          </w:tcPr>
          <w:p w14:paraId="71E76171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qPCR well row</w:t>
            </w:r>
          </w:p>
        </w:tc>
        <w:tc>
          <w:tcPr>
            <w:tcW w:w="1559" w:type="dxa"/>
          </w:tcPr>
          <w:p w14:paraId="54920F1B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  <w:tc>
          <w:tcPr>
            <w:tcW w:w="993" w:type="dxa"/>
          </w:tcPr>
          <w:p w14:paraId="025A5DBF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</w:tr>
      <w:tr w:rsidR="003F6630" w:rsidRPr="00080BFF" w14:paraId="4AF1C935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C4D5C8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damMY</w:t>
            </w:r>
          </w:p>
        </w:tc>
        <w:tc>
          <w:tcPr>
            <w:tcW w:w="9781" w:type="dxa"/>
          </w:tcPr>
          <w:p w14:paraId="304A0BA2" w14:textId="5F684F66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Total milk production of the dam in lactation (limited to 305 d</w:t>
            </w:r>
            <w:r w:rsidR="00E57786" w:rsidRPr="00080BFF">
              <w:rPr>
                <w:rFonts w:ascii="Times New Roman" w:hAnsi="Times New Roman" w:cs="Times New Roman"/>
                <w:color w:val="000000" w:themeColor="text1"/>
              </w:rPr>
              <w:t xml:space="preserve">ays) preceding birth of the </w:t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calf </w:t>
            </w:r>
          </w:p>
        </w:tc>
        <w:tc>
          <w:tcPr>
            <w:tcW w:w="1559" w:type="dxa"/>
          </w:tcPr>
          <w:p w14:paraId="23AD259D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4488B0C2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6630" w:rsidRPr="00080BFF" w14:paraId="0F41C2DB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8C0E214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damSCC</w:t>
            </w:r>
          </w:p>
        </w:tc>
        <w:tc>
          <w:tcPr>
            <w:tcW w:w="9781" w:type="dxa"/>
          </w:tcPr>
          <w:p w14:paraId="5AADDB5A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Somatic cell count of the dam in the preceding lactation</w:t>
            </w:r>
          </w:p>
        </w:tc>
        <w:tc>
          <w:tcPr>
            <w:tcW w:w="1559" w:type="dxa"/>
          </w:tcPr>
          <w:p w14:paraId="5AC4ED7A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4FD73CBB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6630" w:rsidRPr="00080BFF" w14:paraId="58E9E27E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DCF4C4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damEPISODES</w:t>
            </w:r>
          </w:p>
        </w:tc>
        <w:tc>
          <w:tcPr>
            <w:tcW w:w="9781" w:type="dxa"/>
          </w:tcPr>
          <w:p w14:paraId="7FA6FFA8" w14:textId="19C36ED9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Total number of fertility treatments, lameness and mastitis i</w:t>
            </w:r>
            <w:r w:rsidR="00E57786" w:rsidRPr="00080BFF">
              <w:rPr>
                <w:rFonts w:ascii="Times New Roman" w:hAnsi="Times New Roman" w:cs="Times New Roman"/>
                <w:color w:val="000000" w:themeColor="text1"/>
              </w:rPr>
              <w:t>n the preceding lactation</w:t>
            </w:r>
          </w:p>
        </w:tc>
        <w:tc>
          <w:tcPr>
            <w:tcW w:w="1559" w:type="dxa"/>
          </w:tcPr>
          <w:p w14:paraId="44AAC4EB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(dam)</w:t>
            </w:r>
          </w:p>
        </w:tc>
        <w:tc>
          <w:tcPr>
            <w:tcW w:w="993" w:type="dxa"/>
          </w:tcPr>
          <w:p w14:paraId="665152FF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6630" w:rsidRPr="00080BFF" w14:paraId="25F6C717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A2DE28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YSOB.LAME</w:t>
            </w:r>
          </w:p>
        </w:tc>
        <w:tc>
          <w:tcPr>
            <w:tcW w:w="9781" w:type="dxa"/>
          </w:tcPr>
          <w:p w14:paraId="46316AF7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Interaction between year/season of birth and lameness status of the dam</w:t>
            </w:r>
          </w:p>
        </w:tc>
        <w:tc>
          <w:tcPr>
            <w:tcW w:w="1559" w:type="dxa"/>
          </w:tcPr>
          <w:p w14:paraId="70E155AD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  <w:tc>
          <w:tcPr>
            <w:tcW w:w="993" w:type="dxa"/>
          </w:tcPr>
          <w:p w14:paraId="0FA0C6C9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6630" w:rsidRPr="00080BFF" w14:paraId="30A26E59" w14:textId="77777777" w:rsidTr="00DB324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408E6F" w14:textId="77777777" w:rsidR="00ED607E" w:rsidRPr="00080BFF" w:rsidRDefault="00ED607E" w:rsidP="003F663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YSOB.damFEED</w:t>
            </w:r>
          </w:p>
        </w:tc>
        <w:tc>
          <w:tcPr>
            <w:tcW w:w="9781" w:type="dxa"/>
          </w:tcPr>
          <w:p w14:paraId="52A4D9F7" w14:textId="2BB786A1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t>Interaction between year/season of birth and feed</w:t>
            </w:r>
            <w:r w:rsidR="00A9785A" w:rsidRPr="00080BFF"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080BFF">
              <w:rPr>
                <w:rFonts w:ascii="Times New Roman" w:hAnsi="Times New Roman" w:cs="Times New Roman"/>
                <w:color w:val="000000" w:themeColor="text1"/>
              </w:rPr>
              <w:t xml:space="preserve"> group of the dam</w:t>
            </w:r>
          </w:p>
        </w:tc>
        <w:tc>
          <w:tcPr>
            <w:tcW w:w="1559" w:type="dxa"/>
          </w:tcPr>
          <w:p w14:paraId="194AC7ED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</w:rPr>
              <w:sym w:font="Wingdings" w:char="F0FC"/>
            </w:r>
          </w:p>
        </w:tc>
        <w:tc>
          <w:tcPr>
            <w:tcW w:w="993" w:type="dxa"/>
          </w:tcPr>
          <w:p w14:paraId="64E497DA" w14:textId="77777777" w:rsidR="00ED607E" w:rsidRPr="00080BFF" w:rsidRDefault="00ED607E" w:rsidP="003F66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270123D" w14:textId="77777777" w:rsidR="00ED607E" w:rsidRPr="00080BFF" w:rsidRDefault="00ED607E" w:rsidP="00ED607E">
      <w:pPr>
        <w:rPr>
          <w:rFonts w:ascii="Times New Roman" w:hAnsi="Times New Roman" w:cs="Times New Roman"/>
          <w:color w:val="000000" w:themeColor="text1"/>
          <w:sz w:val="22"/>
          <w:szCs w:val="22"/>
        </w:rPr>
        <w:sectPr w:rsidR="00ED607E" w:rsidRPr="00080BFF" w:rsidSect="003F663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C7AFF9" w14:textId="7BA37EA3" w:rsidR="00ED607E" w:rsidRPr="00080BFF" w:rsidRDefault="00ED607E" w:rsidP="00ED607E">
      <w:pPr>
        <w:rPr>
          <w:rFonts w:ascii="Times New Roman" w:hAnsi="Times New Roman" w:cs="Times New Roman"/>
          <w:b/>
          <w:color w:val="000000" w:themeColor="text1"/>
        </w:rPr>
      </w:pPr>
    </w:p>
    <w:p w14:paraId="4A98ECBE" w14:textId="3F212020" w:rsidR="00FD4FF3" w:rsidRPr="00080BFF" w:rsidRDefault="00006DC2" w:rsidP="00FD4FF3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="00FD4FF3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Table S2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="00830A5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Animal 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fitness traits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5471"/>
      </w:tblGrid>
      <w:tr w:rsidR="003F6630" w:rsidRPr="00080BFF" w14:paraId="2E7E93FC" w14:textId="77777777" w:rsidTr="00B50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1B68733" w14:textId="77777777" w:rsidR="00ED607E" w:rsidRPr="00080BFF" w:rsidRDefault="00ED607E" w:rsidP="005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it Group</w:t>
            </w:r>
          </w:p>
        </w:tc>
        <w:tc>
          <w:tcPr>
            <w:tcW w:w="1701" w:type="dxa"/>
          </w:tcPr>
          <w:p w14:paraId="126D7BA9" w14:textId="77777777" w:rsidR="00ED607E" w:rsidRPr="00080BFF" w:rsidRDefault="00ED607E" w:rsidP="00B500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breviation</w:t>
            </w:r>
          </w:p>
        </w:tc>
        <w:tc>
          <w:tcPr>
            <w:tcW w:w="5471" w:type="dxa"/>
          </w:tcPr>
          <w:p w14:paraId="0D2DBB7E" w14:textId="77777777" w:rsidR="00ED607E" w:rsidRPr="00080BFF" w:rsidRDefault="00ED607E" w:rsidP="00B500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3F6630" w:rsidRPr="00080BFF" w14:paraId="14C4B271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</w:tcPr>
          <w:p w14:paraId="490001C3" w14:textId="77777777" w:rsidR="00ED607E" w:rsidRPr="00080BFF" w:rsidRDefault="00ED607E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Longevity and survival</w:t>
            </w:r>
          </w:p>
        </w:tc>
        <w:tc>
          <w:tcPr>
            <w:tcW w:w="1701" w:type="dxa"/>
            <w:vAlign w:val="center"/>
          </w:tcPr>
          <w:p w14:paraId="2050802A" w14:textId="77777777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L</w:t>
            </w:r>
          </w:p>
        </w:tc>
        <w:tc>
          <w:tcPr>
            <w:tcW w:w="5471" w:type="dxa"/>
          </w:tcPr>
          <w:p w14:paraId="4B519B6E" w14:textId="095BD2D0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rd life measured in days between birth and</w:t>
            </w:r>
            <w:r w:rsidR="005D49B8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eath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D49B8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ll</w:t>
            </w:r>
            <w:r w:rsidR="005D49B8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F6630" w:rsidRPr="00080BFF" w14:paraId="21A67238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58FE469B" w14:textId="77777777" w:rsidR="00ED607E" w:rsidRPr="00080BFF" w:rsidRDefault="00ED607E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DE792EF" w14:textId="77777777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Lfunc</w:t>
            </w:r>
          </w:p>
        </w:tc>
        <w:tc>
          <w:tcPr>
            <w:tcW w:w="5471" w:type="dxa"/>
          </w:tcPr>
          <w:p w14:paraId="27FCA082" w14:textId="62CAB429" w:rsidR="00ED607E" w:rsidRPr="00080BFF" w:rsidRDefault="00ED607E" w:rsidP="00006D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erd life 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asured in days between birth and </w:t>
            </w:r>
            <w:r w:rsidR="005D49B8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ath (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ll</w:t>
            </w:r>
            <w:r w:rsidR="005D49B8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rected for milk production</w:t>
            </w:r>
          </w:p>
        </w:tc>
      </w:tr>
      <w:tr w:rsidR="003F6630" w:rsidRPr="00080BFF" w14:paraId="5913C0B4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978A3C4" w14:textId="77777777" w:rsidR="00ED607E" w:rsidRPr="00080BFF" w:rsidRDefault="00ED607E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42F4C60" w14:textId="77777777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</w:t>
            </w:r>
          </w:p>
        </w:tc>
        <w:tc>
          <w:tcPr>
            <w:tcW w:w="5471" w:type="dxa"/>
          </w:tcPr>
          <w:p w14:paraId="5591E53A" w14:textId="14235061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ductive life measured in days between first calving and </w:t>
            </w:r>
            <w:r w:rsidR="005D49B8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ath (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ll</w:t>
            </w:r>
            <w:r w:rsidR="005D49B8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F6630" w:rsidRPr="00080BFF" w14:paraId="3BE14E89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65D4A30A" w14:textId="77777777" w:rsidR="00ED607E" w:rsidRPr="00080BFF" w:rsidRDefault="00ED607E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97F94D2" w14:textId="77777777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func</w:t>
            </w:r>
          </w:p>
        </w:tc>
        <w:tc>
          <w:tcPr>
            <w:tcW w:w="5471" w:type="dxa"/>
          </w:tcPr>
          <w:p w14:paraId="1E7CFC21" w14:textId="37CF5E57" w:rsidR="00ED607E" w:rsidRPr="00080BFF" w:rsidRDefault="00ED607E" w:rsidP="00006D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ductive life 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asured in days between first calving and </w:t>
            </w:r>
            <w:r w:rsidR="005D49B8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ath (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ll</w:t>
            </w:r>
            <w:r w:rsidR="005D49B8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rected for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k production</w:t>
            </w:r>
          </w:p>
        </w:tc>
      </w:tr>
      <w:tr w:rsidR="003F6630" w:rsidRPr="00080BFF" w14:paraId="3C3AFD05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4D8EC1B9" w14:textId="77777777" w:rsidR="00ED607E" w:rsidRPr="00080BFF" w:rsidRDefault="00ED607E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8AABBE2" w14:textId="77777777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M</w:t>
            </w:r>
          </w:p>
        </w:tc>
        <w:tc>
          <w:tcPr>
            <w:tcW w:w="5471" w:type="dxa"/>
          </w:tcPr>
          <w:p w14:paraId="48F6B999" w14:textId="2DE6E91C" w:rsidR="00ED607E" w:rsidRPr="00080BFF" w:rsidRDefault="00ED607E" w:rsidP="005076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ensored survival </w:t>
            </w:r>
            <w:r w:rsidR="00507604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 a certain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ge in months</w:t>
            </w:r>
            <w:r w:rsidR="0029003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M)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507604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anging 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om 12 to 72 in 12-month intervals</w:t>
            </w:r>
          </w:p>
        </w:tc>
      </w:tr>
      <w:tr w:rsidR="003F6630" w:rsidRPr="00080BFF" w14:paraId="209291D3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</w:tcPr>
          <w:p w14:paraId="3E098BDF" w14:textId="77777777" w:rsidR="00ED607E" w:rsidRPr="00080BFF" w:rsidRDefault="00ED607E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Health</w:t>
            </w:r>
          </w:p>
        </w:tc>
        <w:tc>
          <w:tcPr>
            <w:tcW w:w="1701" w:type="dxa"/>
            <w:vAlign w:val="center"/>
          </w:tcPr>
          <w:p w14:paraId="0F47C8CD" w14:textId="77777777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ME</w:t>
            </w:r>
          </w:p>
        </w:tc>
        <w:tc>
          <w:tcPr>
            <w:tcW w:w="5471" w:type="dxa"/>
          </w:tcPr>
          <w:p w14:paraId="20AD4810" w14:textId="77777777" w:rsidR="00D85AAE" w:rsidRPr="00080BFF" w:rsidRDefault="00ED607E" w:rsidP="00D85AAE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16" w:hanging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distinct episodes of lameness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es occurring within 28 days w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re treated as the same episode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  <w:p w14:paraId="5122F233" w14:textId="59067607" w:rsidR="00D85AAE" w:rsidRPr="00080BFF" w:rsidRDefault="00D85AAE" w:rsidP="00507604">
            <w:pPr>
              <w:pStyle w:val="ListParagraph"/>
              <w:numPr>
                <w:ilvl w:val="0"/>
                <w:numId w:val="9"/>
              </w:numPr>
              <w:ind w:left="316" w:hanging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ence or absence of condition</w:t>
            </w:r>
          </w:p>
          <w:p w14:paraId="0A0F00F6" w14:textId="77777777" w:rsidR="000F3DD4" w:rsidRPr="00080BFF" w:rsidRDefault="000F3DD4" w:rsidP="00507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FEF0B55" w14:textId="02EE4663" w:rsidR="00ED607E" w:rsidRPr="00080BFF" w:rsidRDefault="00D85AAE" w:rsidP="00D85A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th recorded separately</w:t>
            </w:r>
            <w:r w:rsidR="00492477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 first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F3DD4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actation 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</w:t>
            </w:r>
            <w:r w:rsidR="00492477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cross all lactations</w:t>
            </w:r>
          </w:p>
        </w:tc>
      </w:tr>
      <w:tr w:rsidR="003F6630" w:rsidRPr="00080BFF" w14:paraId="2C91D2BB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31F10C3E" w14:textId="77777777" w:rsidR="00ED607E" w:rsidRPr="00080BFF" w:rsidRDefault="00ED607E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76F7008" w14:textId="77777777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T</w:t>
            </w:r>
          </w:p>
        </w:tc>
        <w:tc>
          <w:tcPr>
            <w:tcW w:w="5471" w:type="dxa"/>
          </w:tcPr>
          <w:p w14:paraId="6CDD3B0F" w14:textId="77777777" w:rsidR="00D85AAE" w:rsidRPr="00080BFF" w:rsidRDefault="00ED607E" w:rsidP="00D85AAE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16" w:hanging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umber of distinct 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isodes of mastitis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es occurring within 7 days were treated as the same e</w:t>
            </w:r>
            <w:r w:rsidR="00492477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sode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1992FD3A" w14:textId="77777777" w:rsidR="00D85AAE" w:rsidRPr="00080BFF" w:rsidRDefault="00D85AAE" w:rsidP="00507604">
            <w:pPr>
              <w:pStyle w:val="ListParagraph"/>
              <w:numPr>
                <w:ilvl w:val="0"/>
                <w:numId w:val="10"/>
              </w:numPr>
              <w:ind w:left="316" w:hanging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ence or absence of condition</w:t>
            </w:r>
          </w:p>
          <w:p w14:paraId="152F9BEF" w14:textId="77777777" w:rsidR="000F3DD4" w:rsidRPr="00080BFF" w:rsidRDefault="000F3DD4" w:rsidP="00507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9299DA6" w14:textId="225B8756" w:rsidR="00ED607E" w:rsidRPr="00080BFF" w:rsidRDefault="000F3DD4" w:rsidP="000F3D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th recorded separately in first lactation and across all lactations</w:t>
            </w:r>
          </w:p>
        </w:tc>
      </w:tr>
      <w:tr w:rsidR="003F6630" w:rsidRPr="00080BFF" w14:paraId="7AAA5F86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14E1936" w14:textId="77777777" w:rsidR="00ED607E" w:rsidRPr="00080BFF" w:rsidRDefault="00ED607E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C2A1F2E" w14:textId="77777777" w:rsidR="00ED607E" w:rsidRPr="00080BFF" w:rsidRDefault="00ED607E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RT</w:t>
            </w:r>
          </w:p>
        </w:tc>
        <w:tc>
          <w:tcPr>
            <w:tcW w:w="5471" w:type="dxa"/>
          </w:tcPr>
          <w:p w14:paraId="212940D6" w14:textId="77777777" w:rsidR="00507604" w:rsidRPr="00080BFF" w:rsidRDefault="00ED607E" w:rsidP="00507604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16" w:hanging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distinct episodes of fertility disorders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s occurring within 21 days were treated as the same episode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  <w:p w14:paraId="5CAB5F7B" w14:textId="77777777" w:rsidR="00ED607E" w:rsidRPr="00080BFF" w:rsidRDefault="00507604" w:rsidP="00507604">
            <w:pPr>
              <w:pStyle w:val="ListParagraph"/>
              <w:numPr>
                <w:ilvl w:val="0"/>
                <w:numId w:val="11"/>
              </w:numPr>
              <w:ind w:left="316" w:hanging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ence or absence of condition</w:t>
            </w:r>
          </w:p>
          <w:p w14:paraId="170828FA" w14:textId="77777777" w:rsidR="00507604" w:rsidRPr="00080BFF" w:rsidRDefault="00507604" w:rsidP="00507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6FB1D92" w14:textId="2F18C3AE" w:rsidR="00507604" w:rsidRPr="00080BFF" w:rsidRDefault="00507604" w:rsidP="005076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th recorded separately in first lactation and across all lactations</w:t>
            </w:r>
          </w:p>
        </w:tc>
      </w:tr>
      <w:tr w:rsidR="00FD4FF3" w:rsidRPr="00080BFF" w14:paraId="4764F94F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</w:tcPr>
          <w:p w14:paraId="751F90B0" w14:textId="77777777" w:rsidR="00FD4FF3" w:rsidRPr="00080BFF" w:rsidRDefault="00FD4FF3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eproductive</w:t>
            </w:r>
          </w:p>
        </w:tc>
        <w:tc>
          <w:tcPr>
            <w:tcW w:w="1701" w:type="dxa"/>
            <w:vAlign w:val="center"/>
          </w:tcPr>
          <w:p w14:paraId="56FE9743" w14:textId="77777777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FS</w:t>
            </w:r>
          </w:p>
        </w:tc>
        <w:tc>
          <w:tcPr>
            <w:tcW w:w="5471" w:type="dxa"/>
          </w:tcPr>
          <w:p w14:paraId="7FFDD1C2" w14:textId="4C91E6E3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in days at first service</w:t>
            </w:r>
            <w:r w:rsidR="00006DC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insemination)</w:t>
            </w:r>
          </w:p>
        </w:tc>
      </w:tr>
      <w:tr w:rsidR="00FD4FF3" w:rsidRPr="00080BFF" w14:paraId="7C992BCB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7BD3307" w14:textId="77777777" w:rsidR="00FD4FF3" w:rsidRPr="00080BFF" w:rsidRDefault="00FD4FF3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05B5988" w14:textId="77777777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0INS</w:t>
            </w:r>
          </w:p>
        </w:tc>
        <w:tc>
          <w:tcPr>
            <w:tcW w:w="5471" w:type="dxa"/>
          </w:tcPr>
          <w:p w14:paraId="4B865C8B" w14:textId="77777777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inseminations per conception before 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lving</w:t>
            </w:r>
          </w:p>
        </w:tc>
      </w:tr>
      <w:tr w:rsidR="00FD4FF3" w:rsidRPr="00080BFF" w14:paraId="6891FEB4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1B31F72B" w14:textId="77777777" w:rsidR="00FD4FF3" w:rsidRPr="00080BFF" w:rsidRDefault="00FD4FF3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6E4002A" w14:textId="77777777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INS</w:t>
            </w:r>
          </w:p>
        </w:tc>
        <w:tc>
          <w:tcPr>
            <w:tcW w:w="5471" w:type="dxa"/>
          </w:tcPr>
          <w:p w14:paraId="53E73967" w14:textId="77777777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inseminations per conception after 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before 2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lving</w:t>
            </w:r>
          </w:p>
        </w:tc>
      </w:tr>
      <w:tr w:rsidR="00FD4FF3" w:rsidRPr="00080BFF" w14:paraId="708629C3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239D393" w14:textId="77777777" w:rsidR="00FD4FF3" w:rsidRPr="00080BFF" w:rsidRDefault="00FD4FF3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F7695CE" w14:textId="40E64EB3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0CR</w:t>
            </w:r>
          </w:p>
        </w:tc>
        <w:tc>
          <w:tcPr>
            <w:tcW w:w="5471" w:type="dxa"/>
          </w:tcPr>
          <w:p w14:paraId="735DCCC9" w14:textId="6F5C5C4C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ception rate recorded as binary success at the first insemination </w:t>
            </w:r>
          </w:p>
        </w:tc>
      </w:tr>
      <w:tr w:rsidR="00FD4FF3" w:rsidRPr="00080BFF" w14:paraId="2C050038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47D99C8E" w14:textId="77777777" w:rsidR="00FD4FF3" w:rsidRPr="00080BFF" w:rsidRDefault="00FD4FF3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257BE85" w14:textId="77D68F01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CR</w:t>
            </w:r>
          </w:p>
        </w:tc>
        <w:tc>
          <w:tcPr>
            <w:tcW w:w="5471" w:type="dxa"/>
          </w:tcPr>
          <w:p w14:paraId="7B349A01" w14:textId="7D39002A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ception rate recorded as binary success at the first insemination after first calving</w:t>
            </w:r>
          </w:p>
        </w:tc>
      </w:tr>
      <w:tr w:rsidR="00FD4FF3" w:rsidRPr="00080BFF" w14:paraId="153B7574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379E7AD9" w14:textId="77777777" w:rsidR="00FD4FF3" w:rsidRPr="00080BFF" w:rsidRDefault="00FD4FF3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5DBAF9F" w14:textId="4B78F7F4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5471" w:type="dxa"/>
          </w:tcPr>
          <w:p w14:paraId="67ED49F7" w14:textId="37307EDA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lving interval measured as days between 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2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lvings</w:t>
            </w:r>
          </w:p>
        </w:tc>
      </w:tr>
      <w:tr w:rsidR="00FD4FF3" w:rsidRPr="00080BFF" w14:paraId="7DD67CCB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43E53ADF" w14:textId="77777777" w:rsidR="00FD4FF3" w:rsidRPr="00080BFF" w:rsidRDefault="00FD4FF3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C10640A" w14:textId="410FDA2B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T</w:t>
            </w:r>
          </w:p>
        </w:tc>
        <w:tc>
          <w:tcPr>
            <w:tcW w:w="5471" w:type="dxa"/>
          </w:tcPr>
          <w:p w14:paraId="2BDAA41B" w14:textId="23E69B7B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tocia at 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lving recoded as binary trait reflecting easy and difficult calvings</w:t>
            </w:r>
          </w:p>
        </w:tc>
      </w:tr>
      <w:tr w:rsidR="00FD4FF3" w:rsidRPr="00080BFF" w14:paraId="574477DB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5AC3BE8" w14:textId="77777777" w:rsidR="00FD4FF3" w:rsidRPr="00080BFF" w:rsidRDefault="00FD4FF3" w:rsidP="00B50030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B832133" w14:textId="5426A3D0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FC</w:t>
            </w:r>
          </w:p>
        </w:tc>
        <w:tc>
          <w:tcPr>
            <w:tcW w:w="5471" w:type="dxa"/>
          </w:tcPr>
          <w:p w14:paraId="209D8D5A" w14:textId="0B7B87B1" w:rsidR="00FD4FF3" w:rsidRPr="00080BFF" w:rsidRDefault="00FD4FF3" w:rsidP="00B500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in days at first calving</w:t>
            </w:r>
          </w:p>
        </w:tc>
      </w:tr>
    </w:tbl>
    <w:p w14:paraId="287E618C" w14:textId="77777777" w:rsidR="00ED607E" w:rsidRPr="00080BFF" w:rsidRDefault="00ED607E" w:rsidP="00ED607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0789A10" w14:textId="3F436206" w:rsidR="00ED607E" w:rsidRPr="00080BFF" w:rsidRDefault="00E35EF8" w:rsidP="00FD4FF3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upplementary </w:t>
      </w:r>
      <w:r w:rsidR="00ED607E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Table S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: </w:t>
      </w:r>
      <w:r w:rsidR="00ED607E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Fixed effects </w:t>
      </w:r>
      <w:r w:rsidR="00B6124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considered</w:t>
      </w:r>
      <w:r w:rsidR="00ED607E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in the </w:t>
      </w:r>
      <w:r w:rsidR="00FD4FF3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analyses</w:t>
      </w:r>
      <w:r w:rsidR="00ED607E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of 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animal </w:t>
      </w:r>
      <w:r w:rsidR="00ED607E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longevity</w:t>
      </w:r>
      <w:r w:rsidR="00507604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and survival </w:t>
      </w:r>
      <w:r w:rsidR="00ED607E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raits</w:t>
      </w:r>
      <w:r w:rsidR="00B6124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, and corresponding heritability 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(h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  <w:vertAlign w:val="superscript"/>
        </w:rPr>
        <w:t>2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) </w:t>
      </w:r>
      <w:r w:rsidR="00B6124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estimates</w:t>
      </w:r>
      <w:r w:rsidR="00ED607E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. For </w:t>
      </w:r>
      <w:r w:rsidR="001C14AD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survival</w:t>
      </w:r>
      <w:r w:rsidR="00ED607E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traits marked with a *, the heritability reported was obtained from binomial analysis and </w:t>
      </w:r>
      <w:r w:rsidR="00B6124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represents heritabilit</w:t>
      </w:r>
      <w:r w:rsidR="00ED607E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y on </w:t>
      </w:r>
      <w:r w:rsidR="00B6124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he underlying liability scale; model effect and trait definitions are in Supplementary Tables S1 and S2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, respectively</w:t>
      </w:r>
      <w:r w:rsidR="00B6124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</w:p>
    <w:tbl>
      <w:tblPr>
        <w:tblStyle w:val="GridTable1Light-Accent1"/>
        <w:tblW w:w="8066" w:type="dxa"/>
        <w:tblLook w:val="04A0" w:firstRow="1" w:lastRow="0" w:firstColumn="1" w:lastColumn="0" w:noHBand="0" w:noVBand="1"/>
      </w:tblPr>
      <w:tblGrid>
        <w:gridCol w:w="1716"/>
        <w:gridCol w:w="5055"/>
        <w:gridCol w:w="1295"/>
      </w:tblGrid>
      <w:tr w:rsidR="00B6124A" w:rsidRPr="00080BFF" w14:paraId="0853A77C" w14:textId="77777777" w:rsidTr="00B61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2DBAFA81" w14:textId="68A71D94" w:rsidR="00B6124A" w:rsidRPr="00080BFF" w:rsidRDefault="0029003A" w:rsidP="002900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imal t</w:t>
            </w:r>
            <w:r w:rsidR="00B612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it</w:t>
            </w:r>
          </w:p>
        </w:tc>
        <w:tc>
          <w:tcPr>
            <w:tcW w:w="5055" w:type="dxa"/>
            <w:vAlign w:val="center"/>
          </w:tcPr>
          <w:p w14:paraId="79290486" w14:textId="5C09CB6D" w:rsidR="00B6124A" w:rsidRPr="00080BFF" w:rsidRDefault="00B6124A" w:rsidP="00B500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="0029003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del e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fects</w:t>
            </w:r>
          </w:p>
        </w:tc>
        <w:tc>
          <w:tcPr>
            <w:tcW w:w="1295" w:type="dxa"/>
            <w:vAlign w:val="center"/>
          </w:tcPr>
          <w:p w14:paraId="359F6FF8" w14:textId="77777777" w:rsidR="00B6124A" w:rsidRPr="00080BFF" w:rsidRDefault="00B6124A" w:rsidP="00B500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SE)</w:t>
            </w:r>
          </w:p>
        </w:tc>
      </w:tr>
      <w:tr w:rsidR="00B6124A" w:rsidRPr="00080BFF" w14:paraId="6402E64A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5A4E6FE4" w14:textId="53C86759" w:rsidR="00B6124A" w:rsidRPr="00080BFF" w:rsidRDefault="00B6124A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L</w:t>
            </w:r>
          </w:p>
        </w:tc>
        <w:tc>
          <w:tcPr>
            <w:tcW w:w="5055" w:type="dxa"/>
            <w:vAlign w:val="center"/>
          </w:tcPr>
          <w:p w14:paraId="0E275652" w14:textId="1225360D" w:rsidR="00B6124A" w:rsidRPr="00080BFF" w:rsidRDefault="00B6124A" w:rsidP="00B612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enGroup, YSOB, HOLST, BIRTH_WGT, FeedGroup, </w:t>
            </w:r>
          </w:p>
        </w:tc>
        <w:tc>
          <w:tcPr>
            <w:tcW w:w="1295" w:type="dxa"/>
            <w:vAlign w:val="center"/>
          </w:tcPr>
          <w:p w14:paraId="16274F20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 (0.03)</w:t>
            </w:r>
          </w:p>
        </w:tc>
      </w:tr>
      <w:tr w:rsidR="00B6124A" w:rsidRPr="00080BFF" w14:paraId="0CEDB559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5E4989CF" w14:textId="563A405D" w:rsidR="00B6124A" w:rsidRPr="00080BFF" w:rsidRDefault="00B6124A" w:rsidP="00B612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</w:t>
            </w:r>
          </w:p>
        </w:tc>
        <w:tc>
          <w:tcPr>
            <w:tcW w:w="5055" w:type="dxa"/>
            <w:vAlign w:val="center"/>
          </w:tcPr>
          <w:p w14:paraId="4638BDBD" w14:textId="57963B34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L1_YS, FeedGroup,</w:t>
            </w:r>
          </w:p>
        </w:tc>
        <w:tc>
          <w:tcPr>
            <w:tcW w:w="1295" w:type="dxa"/>
            <w:vAlign w:val="center"/>
          </w:tcPr>
          <w:p w14:paraId="09D3D8F3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 (0.06)</w:t>
            </w:r>
          </w:p>
        </w:tc>
      </w:tr>
      <w:tr w:rsidR="00B6124A" w:rsidRPr="00080BFF" w14:paraId="4DD07422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6EB670F1" w14:textId="3EE12B37" w:rsidR="00B6124A" w:rsidRPr="00080BFF" w:rsidRDefault="00B6124A" w:rsidP="00B612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Lfunc</w:t>
            </w:r>
          </w:p>
        </w:tc>
        <w:tc>
          <w:tcPr>
            <w:tcW w:w="5055" w:type="dxa"/>
            <w:vAlign w:val="center"/>
          </w:tcPr>
          <w:p w14:paraId="6817BC4B" w14:textId="164F1FD7" w:rsidR="00B6124A" w:rsidRPr="00080BFF" w:rsidRDefault="00B6124A" w:rsidP="00B612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YSOB, HOLST, BIRTH_WGT, FeedGroup</w:t>
            </w:r>
          </w:p>
        </w:tc>
        <w:tc>
          <w:tcPr>
            <w:tcW w:w="1295" w:type="dxa"/>
            <w:vAlign w:val="center"/>
          </w:tcPr>
          <w:p w14:paraId="719F834D" w14:textId="09C8585C" w:rsidR="00B6124A" w:rsidRPr="00080BFF" w:rsidRDefault="00B6124A" w:rsidP="00B612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 (0.06)</w:t>
            </w:r>
          </w:p>
        </w:tc>
      </w:tr>
      <w:tr w:rsidR="00B6124A" w:rsidRPr="00080BFF" w14:paraId="00EB8D26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51041238" w14:textId="2E157B50" w:rsidR="00B6124A" w:rsidRPr="00080BFF" w:rsidRDefault="00B6124A" w:rsidP="00B612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func</w:t>
            </w:r>
          </w:p>
        </w:tc>
        <w:tc>
          <w:tcPr>
            <w:tcW w:w="5055" w:type="dxa"/>
            <w:vAlign w:val="center"/>
          </w:tcPr>
          <w:p w14:paraId="243BCE54" w14:textId="428609EA" w:rsidR="00B6124A" w:rsidRPr="00080BFF" w:rsidRDefault="00B6124A" w:rsidP="00B612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L1_YS, FeedGroup</w:t>
            </w:r>
          </w:p>
        </w:tc>
        <w:tc>
          <w:tcPr>
            <w:tcW w:w="1295" w:type="dxa"/>
            <w:vAlign w:val="center"/>
          </w:tcPr>
          <w:p w14:paraId="25673A25" w14:textId="31063495" w:rsidR="00B6124A" w:rsidRPr="00080BFF" w:rsidRDefault="00B6124A" w:rsidP="00B612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 (0.06)</w:t>
            </w:r>
          </w:p>
        </w:tc>
      </w:tr>
      <w:tr w:rsidR="00B6124A" w:rsidRPr="00080BFF" w14:paraId="44045A5F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1652D06E" w14:textId="3CDCEA2D" w:rsidR="00B6124A" w:rsidRPr="00080BFF" w:rsidRDefault="00B6124A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M12*</w:t>
            </w:r>
          </w:p>
        </w:tc>
        <w:tc>
          <w:tcPr>
            <w:tcW w:w="5055" w:type="dxa"/>
            <w:vAlign w:val="center"/>
          </w:tcPr>
          <w:p w14:paraId="0212CF2D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YSOB, HOLST, BIRTH_WGT</w:t>
            </w:r>
          </w:p>
        </w:tc>
        <w:tc>
          <w:tcPr>
            <w:tcW w:w="1295" w:type="dxa"/>
            <w:vAlign w:val="center"/>
          </w:tcPr>
          <w:p w14:paraId="26A2A234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 (0.04)</w:t>
            </w:r>
          </w:p>
        </w:tc>
      </w:tr>
      <w:tr w:rsidR="00B6124A" w:rsidRPr="00080BFF" w14:paraId="6868D192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760BCCEB" w14:textId="51B2F836" w:rsidR="00B6124A" w:rsidRPr="00080BFF" w:rsidRDefault="00B6124A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M24*</w:t>
            </w:r>
          </w:p>
        </w:tc>
        <w:tc>
          <w:tcPr>
            <w:tcW w:w="5055" w:type="dxa"/>
            <w:vAlign w:val="center"/>
          </w:tcPr>
          <w:p w14:paraId="3DC14E7B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YSOB, HOLST, BIRTH_WGT</w:t>
            </w:r>
          </w:p>
        </w:tc>
        <w:tc>
          <w:tcPr>
            <w:tcW w:w="1295" w:type="dxa"/>
            <w:vAlign w:val="center"/>
          </w:tcPr>
          <w:p w14:paraId="3BEC88F2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 (0.03)</w:t>
            </w:r>
          </w:p>
        </w:tc>
      </w:tr>
      <w:tr w:rsidR="00B6124A" w:rsidRPr="00080BFF" w14:paraId="1745B5C9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183CC9E6" w14:textId="5F5E50AC" w:rsidR="00B6124A" w:rsidRPr="00080BFF" w:rsidRDefault="00B6124A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M36*</w:t>
            </w:r>
          </w:p>
        </w:tc>
        <w:tc>
          <w:tcPr>
            <w:tcW w:w="5055" w:type="dxa"/>
            <w:vAlign w:val="center"/>
          </w:tcPr>
          <w:p w14:paraId="6F1A39B2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YSOB, HOLST, BIRTH_WGT</w:t>
            </w:r>
          </w:p>
        </w:tc>
        <w:tc>
          <w:tcPr>
            <w:tcW w:w="1295" w:type="dxa"/>
            <w:vAlign w:val="center"/>
          </w:tcPr>
          <w:p w14:paraId="5C2443E5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 (0.03)</w:t>
            </w:r>
          </w:p>
        </w:tc>
      </w:tr>
      <w:tr w:rsidR="00B6124A" w:rsidRPr="00080BFF" w14:paraId="5FF7F444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685BADDE" w14:textId="6970AA1E" w:rsidR="00B6124A" w:rsidRPr="00080BFF" w:rsidRDefault="00B6124A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M48*</w:t>
            </w:r>
          </w:p>
        </w:tc>
        <w:tc>
          <w:tcPr>
            <w:tcW w:w="5055" w:type="dxa"/>
            <w:vAlign w:val="center"/>
          </w:tcPr>
          <w:p w14:paraId="202A134A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YSOB, HOLST</w:t>
            </w:r>
          </w:p>
        </w:tc>
        <w:tc>
          <w:tcPr>
            <w:tcW w:w="1295" w:type="dxa"/>
            <w:vAlign w:val="center"/>
          </w:tcPr>
          <w:p w14:paraId="0932B81B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 (0.02)</w:t>
            </w:r>
          </w:p>
        </w:tc>
      </w:tr>
      <w:tr w:rsidR="00B6124A" w:rsidRPr="00080BFF" w14:paraId="13F7C067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4662C4B9" w14:textId="564BB378" w:rsidR="00B6124A" w:rsidRPr="00080BFF" w:rsidRDefault="00B6124A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M60*</w:t>
            </w:r>
          </w:p>
        </w:tc>
        <w:tc>
          <w:tcPr>
            <w:tcW w:w="5055" w:type="dxa"/>
            <w:vAlign w:val="center"/>
          </w:tcPr>
          <w:p w14:paraId="5621B5E3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YSOB, HOLST</w:t>
            </w:r>
          </w:p>
        </w:tc>
        <w:tc>
          <w:tcPr>
            <w:tcW w:w="1295" w:type="dxa"/>
            <w:vAlign w:val="center"/>
          </w:tcPr>
          <w:p w14:paraId="664BA6A5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 (0.02)</w:t>
            </w:r>
          </w:p>
        </w:tc>
      </w:tr>
      <w:tr w:rsidR="00B6124A" w:rsidRPr="00080BFF" w14:paraId="7BF13A81" w14:textId="77777777" w:rsidTr="00B6124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229CFC12" w14:textId="3D1D621F" w:rsidR="00B6124A" w:rsidRPr="00080BFF" w:rsidRDefault="00B6124A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M72*</w:t>
            </w:r>
          </w:p>
        </w:tc>
        <w:tc>
          <w:tcPr>
            <w:tcW w:w="5055" w:type="dxa"/>
            <w:vAlign w:val="center"/>
          </w:tcPr>
          <w:p w14:paraId="7B7F1168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YSOB</w:t>
            </w:r>
          </w:p>
        </w:tc>
        <w:tc>
          <w:tcPr>
            <w:tcW w:w="1295" w:type="dxa"/>
            <w:vAlign w:val="center"/>
          </w:tcPr>
          <w:p w14:paraId="54CBBEF0" w14:textId="77777777" w:rsidR="00B6124A" w:rsidRPr="00080BFF" w:rsidRDefault="00B6124A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 (0.02)</w:t>
            </w:r>
          </w:p>
        </w:tc>
      </w:tr>
    </w:tbl>
    <w:p w14:paraId="42FA00D3" w14:textId="77777777" w:rsidR="00ED607E" w:rsidRPr="00080BFF" w:rsidRDefault="00ED607E" w:rsidP="00ED607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A715F46" w14:textId="77777777" w:rsidR="00AB6A48" w:rsidRPr="00080BFF" w:rsidRDefault="00AB6A48" w:rsidP="00ED607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8A22AB" w14:textId="47A1B8C5" w:rsidR="00ED607E" w:rsidRPr="00080BFF" w:rsidRDefault="00B6124A" w:rsidP="00FD4FF3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="00ED607E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Table S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4:</w:t>
      </w:r>
      <w:r w:rsidR="00ED607E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Fixed effects considered in the analyses of 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animal </w:t>
      </w:r>
      <w:r w:rsidR="003A406F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health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traits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and corresponding heritability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(h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  <w:vertAlign w:val="superscript"/>
        </w:rPr>
        <w:t>2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)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estimates</w:t>
      </w:r>
      <w:r w:rsidR="003A406F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. All traits were recorded either as </w:t>
      </w:r>
      <w:r w:rsidR="00883D4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he number</w:t>
      </w:r>
      <w:r w:rsidR="003A406F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of distinct episodes or as a binary variable (presence or absence of the condition); for </w:t>
      </w:r>
      <w:r w:rsidR="00507604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he latter</w:t>
      </w:r>
      <w:r w:rsidR="003A406F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, the heritability reported was obtained from binomial analysis and represents heritability on</w:t>
      </w:r>
      <w:r w:rsidR="00532E65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the underlying liability scale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; model effect and trait definitions are in Supplementary Tables S1 and S2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, respectively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</w:p>
    <w:tbl>
      <w:tblPr>
        <w:tblStyle w:val="GridTable1Light-Accent1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701"/>
        <w:gridCol w:w="2977"/>
        <w:gridCol w:w="1275"/>
        <w:gridCol w:w="1644"/>
      </w:tblGrid>
      <w:tr w:rsidR="003A406F" w:rsidRPr="00080BFF" w14:paraId="210E58C6" w14:textId="77777777" w:rsidTr="00DC6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60D741" w14:textId="2496843B" w:rsidR="003A406F" w:rsidRPr="00080BFF" w:rsidRDefault="0029003A" w:rsidP="003A40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imal t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it</w:t>
            </w:r>
          </w:p>
        </w:tc>
        <w:tc>
          <w:tcPr>
            <w:tcW w:w="1701" w:type="dxa"/>
          </w:tcPr>
          <w:p w14:paraId="212ED05A" w14:textId="6A8AE3E6" w:rsidR="003A406F" w:rsidRPr="00080BFF" w:rsidRDefault="00883D4A" w:rsidP="003A4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ime </w:t>
            </w:r>
            <w:r w:rsidR="006077A0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riod</w:t>
            </w:r>
          </w:p>
        </w:tc>
        <w:tc>
          <w:tcPr>
            <w:tcW w:w="2977" w:type="dxa"/>
          </w:tcPr>
          <w:p w14:paraId="0906519D" w14:textId="7070AC0E" w:rsidR="003A406F" w:rsidRPr="00080BFF" w:rsidRDefault="003A406F" w:rsidP="003A4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effects</w:t>
            </w:r>
          </w:p>
        </w:tc>
        <w:tc>
          <w:tcPr>
            <w:tcW w:w="1275" w:type="dxa"/>
          </w:tcPr>
          <w:p w14:paraId="1BFBCA37" w14:textId="0997362F" w:rsidR="003A406F" w:rsidRPr="00080BFF" w:rsidRDefault="003A406F" w:rsidP="003A4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SE)</w:t>
            </w:r>
          </w:p>
        </w:tc>
        <w:tc>
          <w:tcPr>
            <w:tcW w:w="1644" w:type="dxa"/>
          </w:tcPr>
          <w:p w14:paraId="25895854" w14:textId="77777777" w:rsidR="003A406F" w:rsidRPr="00080BFF" w:rsidRDefault="003A406F" w:rsidP="003A4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ary h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SE)</w:t>
            </w:r>
          </w:p>
        </w:tc>
      </w:tr>
      <w:tr w:rsidR="003A406F" w:rsidRPr="00080BFF" w14:paraId="421908B6" w14:textId="77777777" w:rsidTr="00DC6385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3E7057A1" w14:textId="77777777" w:rsidR="003A406F" w:rsidRPr="00080BFF" w:rsidRDefault="003A406F" w:rsidP="003A40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RT</w:t>
            </w:r>
          </w:p>
        </w:tc>
        <w:tc>
          <w:tcPr>
            <w:tcW w:w="1701" w:type="dxa"/>
          </w:tcPr>
          <w:p w14:paraId="76DEA210" w14:textId="14DB7ECB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="00DC67B5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ation</w:t>
            </w:r>
          </w:p>
        </w:tc>
        <w:tc>
          <w:tcPr>
            <w:tcW w:w="2977" w:type="dxa"/>
          </w:tcPr>
          <w:p w14:paraId="0831EC8C" w14:textId="27BC8042" w:rsidR="003A406F" w:rsidRPr="00080BFF" w:rsidRDefault="003A406F" w:rsidP="0000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Feed</w:t>
            </w:r>
            <w:r w:rsidR="000020DD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YSOC</w:t>
            </w:r>
          </w:p>
        </w:tc>
        <w:tc>
          <w:tcPr>
            <w:tcW w:w="1275" w:type="dxa"/>
          </w:tcPr>
          <w:p w14:paraId="55FC3333" w14:textId="5275B1C6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04)</w:t>
            </w:r>
          </w:p>
        </w:tc>
        <w:tc>
          <w:tcPr>
            <w:tcW w:w="1644" w:type="dxa"/>
          </w:tcPr>
          <w:p w14:paraId="4745213D" w14:textId="77777777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 (0.05)</w:t>
            </w:r>
          </w:p>
        </w:tc>
      </w:tr>
      <w:tr w:rsidR="003A406F" w:rsidRPr="00080BFF" w14:paraId="41EA27E2" w14:textId="77777777" w:rsidTr="00DC6385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5700901" w14:textId="77777777" w:rsidR="003A406F" w:rsidRPr="00080BFF" w:rsidRDefault="003A406F" w:rsidP="003A40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61651DD" w14:textId="7A343082" w:rsidR="003A406F" w:rsidRPr="00080BFF" w:rsidRDefault="00DC67B5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l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ations</w:t>
            </w:r>
          </w:p>
        </w:tc>
        <w:tc>
          <w:tcPr>
            <w:tcW w:w="2977" w:type="dxa"/>
          </w:tcPr>
          <w:p w14:paraId="5627C4F0" w14:textId="0A97B10A" w:rsidR="003A406F" w:rsidRPr="00080BFF" w:rsidRDefault="000020DD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FeedG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YSOC</w:t>
            </w:r>
          </w:p>
        </w:tc>
        <w:tc>
          <w:tcPr>
            <w:tcW w:w="1275" w:type="dxa"/>
          </w:tcPr>
          <w:p w14:paraId="614F77B4" w14:textId="7E4C74BF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 (0.04)</w:t>
            </w:r>
          </w:p>
        </w:tc>
        <w:tc>
          <w:tcPr>
            <w:tcW w:w="1644" w:type="dxa"/>
          </w:tcPr>
          <w:p w14:paraId="40B02E39" w14:textId="77777777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 (0.07)</w:t>
            </w:r>
          </w:p>
        </w:tc>
      </w:tr>
      <w:tr w:rsidR="003A406F" w:rsidRPr="00080BFF" w14:paraId="3CD7DDF6" w14:textId="77777777" w:rsidTr="00DC6385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4F08E783" w14:textId="77777777" w:rsidR="003A406F" w:rsidRPr="00080BFF" w:rsidRDefault="003A406F" w:rsidP="003A40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ME</w:t>
            </w:r>
          </w:p>
        </w:tc>
        <w:tc>
          <w:tcPr>
            <w:tcW w:w="1701" w:type="dxa"/>
          </w:tcPr>
          <w:p w14:paraId="23A66156" w14:textId="59D3D792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="00DC67B5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ation</w:t>
            </w:r>
          </w:p>
        </w:tc>
        <w:tc>
          <w:tcPr>
            <w:tcW w:w="2977" w:type="dxa"/>
          </w:tcPr>
          <w:p w14:paraId="7812EB55" w14:textId="4A4A5832" w:rsidR="003A406F" w:rsidRPr="00080BFF" w:rsidRDefault="000020DD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FeedG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YSOC</w:t>
            </w:r>
          </w:p>
        </w:tc>
        <w:tc>
          <w:tcPr>
            <w:tcW w:w="1275" w:type="dxa"/>
          </w:tcPr>
          <w:p w14:paraId="40F0E46D" w14:textId="4EBB0746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03)</w:t>
            </w:r>
          </w:p>
        </w:tc>
        <w:tc>
          <w:tcPr>
            <w:tcW w:w="1644" w:type="dxa"/>
          </w:tcPr>
          <w:p w14:paraId="74780EAC" w14:textId="77777777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04)</w:t>
            </w:r>
          </w:p>
        </w:tc>
      </w:tr>
      <w:tr w:rsidR="003A406F" w:rsidRPr="00080BFF" w14:paraId="35AEF55A" w14:textId="77777777" w:rsidTr="00DC6385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06AFB69" w14:textId="77777777" w:rsidR="003A406F" w:rsidRPr="00080BFF" w:rsidRDefault="003A406F" w:rsidP="003A40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33BCB33" w14:textId="2E4DA323" w:rsidR="003A406F" w:rsidRPr="00080BFF" w:rsidRDefault="00DC67B5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l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ations</w:t>
            </w:r>
          </w:p>
        </w:tc>
        <w:tc>
          <w:tcPr>
            <w:tcW w:w="2977" w:type="dxa"/>
          </w:tcPr>
          <w:p w14:paraId="577832E5" w14:textId="6CF63C57" w:rsidR="003A406F" w:rsidRPr="00080BFF" w:rsidRDefault="000020DD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FeedG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YSOC</w:t>
            </w:r>
          </w:p>
        </w:tc>
        <w:tc>
          <w:tcPr>
            <w:tcW w:w="1275" w:type="dxa"/>
          </w:tcPr>
          <w:p w14:paraId="07EF5E7D" w14:textId="08DB1318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 (0.04)</w:t>
            </w:r>
          </w:p>
        </w:tc>
        <w:tc>
          <w:tcPr>
            <w:tcW w:w="1644" w:type="dxa"/>
          </w:tcPr>
          <w:p w14:paraId="050897AA" w14:textId="77777777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 (0.04)</w:t>
            </w:r>
          </w:p>
        </w:tc>
      </w:tr>
      <w:tr w:rsidR="003A406F" w:rsidRPr="00080BFF" w14:paraId="2A90C834" w14:textId="77777777" w:rsidTr="00DC6385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14075810" w14:textId="77777777" w:rsidR="003A406F" w:rsidRPr="00080BFF" w:rsidRDefault="003A406F" w:rsidP="003A40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T</w:t>
            </w:r>
          </w:p>
        </w:tc>
        <w:tc>
          <w:tcPr>
            <w:tcW w:w="1701" w:type="dxa"/>
          </w:tcPr>
          <w:p w14:paraId="78CA1388" w14:textId="153FD051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="00DC67B5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ation</w:t>
            </w:r>
          </w:p>
        </w:tc>
        <w:tc>
          <w:tcPr>
            <w:tcW w:w="2977" w:type="dxa"/>
          </w:tcPr>
          <w:p w14:paraId="34350192" w14:textId="11BB5293" w:rsidR="003A406F" w:rsidRPr="00080BFF" w:rsidRDefault="000020DD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FeedG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YSOC</w:t>
            </w:r>
          </w:p>
        </w:tc>
        <w:tc>
          <w:tcPr>
            <w:tcW w:w="1275" w:type="dxa"/>
          </w:tcPr>
          <w:p w14:paraId="7B5C51AC" w14:textId="3945575B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644" w:type="dxa"/>
          </w:tcPr>
          <w:p w14:paraId="1FB62AB3" w14:textId="77777777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05)</w:t>
            </w:r>
          </w:p>
        </w:tc>
      </w:tr>
      <w:tr w:rsidR="003A406F" w:rsidRPr="00080BFF" w14:paraId="7FB944CD" w14:textId="77777777" w:rsidTr="00DC6385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F5D4F0E" w14:textId="77777777" w:rsidR="003A406F" w:rsidRPr="00080BFF" w:rsidRDefault="003A406F" w:rsidP="003A40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9AE8F9A" w14:textId="3A4EA7EA" w:rsidR="003A406F" w:rsidRPr="00080BFF" w:rsidRDefault="00DC67B5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l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ations</w:t>
            </w:r>
          </w:p>
        </w:tc>
        <w:tc>
          <w:tcPr>
            <w:tcW w:w="2977" w:type="dxa"/>
          </w:tcPr>
          <w:p w14:paraId="7ACBDB0A" w14:textId="369A4210" w:rsidR="003A406F" w:rsidRPr="00080BFF" w:rsidRDefault="000020DD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FeedG</w:t>
            </w:r>
            <w:r w:rsidR="003A406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YSOC</w:t>
            </w:r>
          </w:p>
        </w:tc>
        <w:tc>
          <w:tcPr>
            <w:tcW w:w="1275" w:type="dxa"/>
          </w:tcPr>
          <w:p w14:paraId="08C7AD50" w14:textId="708A0AC3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03)</w:t>
            </w:r>
          </w:p>
        </w:tc>
        <w:tc>
          <w:tcPr>
            <w:tcW w:w="1644" w:type="dxa"/>
          </w:tcPr>
          <w:p w14:paraId="6F508989" w14:textId="77777777" w:rsidR="003A406F" w:rsidRPr="00080BFF" w:rsidRDefault="003A406F" w:rsidP="003A4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 (0.03)</w:t>
            </w:r>
          </w:p>
        </w:tc>
      </w:tr>
    </w:tbl>
    <w:p w14:paraId="01916C61" w14:textId="52A702B6" w:rsidR="00ED607E" w:rsidRPr="00080BFF" w:rsidRDefault="00ED607E" w:rsidP="00ED607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1FE5DE" w14:textId="77777777" w:rsidR="00B6124A" w:rsidRPr="00080BFF" w:rsidRDefault="00B6124A" w:rsidP="00ED607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29D8CEF" w14:textId="20F92EE2" w:rsidR="00B6124A" w:rsidRPr="00080BFF" w:rsidRDefault="00B6124A" w:rsidP="00ED607E">
      <w:pPr>
        <w:pStyle w:val="Caption"/>
        <w:keepNext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="00ED607E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Table S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: </w:t>
      </w:r>
      <w:r w:rsidR="003A406F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Fixed effects considered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in the analyses of 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animal 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reproductive traits, and corresponding heritability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(h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  <w:vertAlign w:val="superscript"/>
        </w:rPr>
        <w:t>2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) 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estimates. For L0CR, L1CR and DYST the heritability reported was obtained from binomial analysis and represents heritability on the underlying liability scale; model effect and trait definitions are in Supplementary Tables S1 and S2</w:t>
      </w:r>
      <w:r w:rsidR="0029003A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, respectively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</w:p>
    <w:tbl>
      <w:tblPr>
        <w:tblStyle w:val="GridTable1Light-Accent1"/>
        <w:tblW w:w="7643" w:type="dxa"/>
        <w:tblLayout w:type="fixed"/>
        <w:tblLook w:val="04A0" w:firstRow="1" w:lastRow="0" w:firstColumn="1" w:lastColumn="0" w:noHBand="0" w:noVBand="1"/>
      </w:tblPr>
      <w:tblGrid>
        <w:gridCol w:w="1696"/>
        <w:gridCol w:w="4371"/>
        <w:gridCol w:w="1576"/>
      </w:tblGrid>
      <w:tr w:rsidR="00883D4A" w:rsidRPr="00080BFF" w14:paraId="21E36674" w14:textId="77777777" w:rsidTr="00290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55701BB" w14:textId="200204FC" w:rsidR="00883D4A" w:rsidRPr="00080BFF" w:rsidRDefault="0029003A" w:rsidP="00DB3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imal t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it</w:t>
            </w:r>
          </w:p>
        </w:tc>
        <w:tc>
          <w:tcPr>
            <w:tcW w:w="4371" w:type="dxa"/>
            <w:hideMark/>
          </w:tcPr>
          <w:p w14:paraId="796861DF" w14:textId="51D6E4FE" w:rsidR="00883D4A" w:rsidRPr="00080BFF" w:rsidRDefault="00883D4A" w:rsidP="00DB3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effects</w:t>
            </w:r>
          </w:p>
        </w:tc>
        <w:tc>
          <w:tcPr>
            <w:tcW w:w="1576" w:type="dxa"/>
            <w:hideMark/>
          </w:tcPr>
          <w:p w14:paraId="347FB22E" w14:textId="77777777" w:rsidR="00883D4A" w:rsidRPr="00080BFF" w:rsidRDefault="00883D4A" w:rsidP="00DB3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SE)</w:t>
            </w:r>
          </w:p>
        </w:tc>
      </w:tr>
      <w:tr w:rsidR="00883D4A" w:rsidRPr="00080BFF" w14:paraId="2F51FA29" w14:textId="77777777" w:rsidTr="0029003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EB2BF9B" w14:textId="40649495" w:rsidR="00883D4A" w:rsidRPr="00080BFF" w:rsidRDefault="00883D4A" w:rsidP="00DB3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FS</w:t>
            </w:r>
          </w:p>
        </w:tc>
        <w:tc>
          <w:tcPr>
            <w:tcW w:w="4371" w:type="dxa"/>
            <w:hideMark/>
          </w:tcPr>
          <w:p w14:paraId="152AA8AE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BIRTH_WGT, YSOB</w:t>
            </w:r>
          </w:p>
        </w:tc>
        <w:tc>
          <w:tcPr>
            <w:tcW w:w="1576" w:type="dxa"/>
            <w:hideMark/>
          </w:tcPr>
          <w:p w14:paraId="2095D67B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 (0.02)</w:t>
            </w:r>
          </w:p>
        </w:tc>
      </w:tr>
      <w:tr w:rsidR="00883D4A" w:rsidRPr="00080BFF" w14:paraId="3444275E" w14:textId="77777777" w:rsidTr="0029003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133A47F" w14:textId="6DA4F317" w:rsidR="00883D4A" w:rsidRPr="00080BFF" w:rsidRDefault="00883D4A" w:rsidP="00DB3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0INS</w:t>
            </w:r>
          </w:p>
        </w:tc>
        <w:tc>
          <w:tcPr>
            <w:tcW w:w="4371" w:type="dxa"/>
            <w:hideMark/>
          </w:tcPr>
          <w:p w14:paraId="60225AC2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YSOB</w:t>
            </w:r>
          </w:p>
        </w:tc>
        <w:tc>
          <w:tcPr>
            <w:tcW w:w="1576" w:type="dxa"/>
            <w:hideMark/>
          </w:tcPr>
          <w:p w14:paraId="2100BC4A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 (0.03)</w:t>
            </w:r>
          </w:p>
        </w:tc>
      </w:tr>
      <w:tr w:rsidR="00883D4A" w:rsidRPr="00080BFF" w14:paraId="02058BF1" w14:textId="77777777" w:rsidTr="0029003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1423CF" w14:textId="6C0EA6D3" w:rsidR="00883D4A" w:rsidRPr="00080BFF" w:rsidRDefault="00883D4A" w:rsidP="00DB3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0CR</w:t>
            </w:r>
          </w:p>
        </w:tc>
        <w:tc>
          <w:tcPr>
            <w:tcW w:w="4371" w:type="dxa"/>
            <w:hideMark/>
          </w:tcPr>
          <w:p w14:paraId="3778A96D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roup, YSOB</w:t>
            </w:r>
          </w:p>
        </w:tc>
        <w:tc>
          <w:tcPr>
            <w:tcW w:w="1576" w:type="dxa"/>
            <w:hideMark/>
          </w:tcPr>
          <w:p w14:paraId="2B088C92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02)</w:t>
            </w:r>
          </w:p>
        </w:tc>
      </w:tr>
      <w:tr w:rsidR="00883D4A" w:rsidRPr="00080BFF" w14:paraId="1AD9FD07" w14:textId="77777777" w:rsidTr="0029003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2DCBE95" w14:textId="0922D508" w:rsidR="00883D4A" w:rsidRPr="00080BFF" w:rsidRDefault="00883D4A" w:rsidP="00DB3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4371" w:type="dxa"/>
            <w:hideMark/>
          </w:tcPr>
          <w:p w14:paraId="0BC26D78" w14:textId="065290E4" w:rsidR="00883D4A" w:rsidRPr="00080BFF" w:rsidRDefault="000020DD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FeedGroup, L1_YS</w:t>
            </w:r>
          </w:p>
        </w:tc>
        <w:tc>
          <w:tcPr>
            <w:tcW w:w="1576" w:type="dxa"/>
            <w:hideMark/>
          </w:tcPr>
          <w:p w14:paraId="3CEE3E54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04)</w:t>
            </w:r>
          </w:p>
        </w:tc>
      </w:tr>
      <w:tr w:rsidR="00883D4A" w:rsidRPr="00080BFF" w14:paraId="02771DEE" w14:textId="77777777" w:rsidTr="0029003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4FED80" w14:textId="1853486F" w:rsidR="00883D4A" w:rsidRPr="00080BFF" w:rsidRDefault="00883D4A" w:rsidP="00DB3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T</w:t>
            </w:r>
          </w:p>
        </w:tc>
        <w:tc>
          <w:tcPr>
            <w:tcW w:w="4371" w:type="dxa"/>
            <w:hideMark/>
          </w:tcPr>
          <w:p w14:paraId="1B6F056D" w14:textId="5A4AFCEB" w:rsidR="00883D4A" w:rsidRPr="00080BFF" w:rsidRDefault="000020DD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FeedGroup, L1_YS</w:t>
            </w:r>
          </w:p>
        </w:tc>
        <w:tc>
          <w:tcPr>
            <w:tcW w:w="1576" w:type="dxa"/>
            <w:hideMark/>
          </w:tcPr>
          <w:p w14:paraId="0D2FEBD6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03)</w:t>
            </w:r>
          </w:p>
        </w:tc>
      </w:tr>
      <w:tr w:rsidR="00883D4A" w:rsidRPr="00080BFF" w14:paraId="7734A523" w14:textId="77777777" w:rsidTr="0029003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219FE9D" w14:textId="4E0E8A76" w:rsidR="00883D4A" w:rsidRPr="00080BFF" w:rsidRDefault="00883D4A" w:rsidP="00DB3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FC</w:t>
            </w:r>
          </w:p>
        </w:tc>
        <w:tc>
          <w:tcPr>
            <w:tcW w:w="4371" w:type="dxa"/>
            <w:hideMark/>
          </w:tcPr>
          <w:p w14:paraId="5BEA76AA" w14:textId="634D6EAB" w:rsidR="00883D4A" w:rsidRPr="00080BFF" w:rsidRDefault="00883D4A" w:rsidP="0000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</w:t>
            </w:r>
            <w:r w:rsidR="000020DD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HOLST, FeedGroup, L1_YS</w:t>
            </w:r>
          </w:p>
        </w:tc>
        <w:tc>
          <w:tcPr>
            <w:tcW w:w="1576" w:type="dxa"/>
            <w:hideMark/>
          </w:tcPr>
          <w:p w14:paraId="4CD735B8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 (0.04)</w:t>
            </w:r>
          </w:p>
        </w:tc>
      </w:tr>
      <w:tr w:rsidR="00883D4A" w:rsidRPr="00080BFF" w14:paraId="271578AF" w14:textId="77777777" w:rsidTr="0029003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806805E" w14:textId="1EE2BD4A" w:rsidR="00883D4A" w:rsidRPr="00080BFF" w:rsidRDefault="00883D4A" w:rsidP="00DB3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INS</w:t>
            </w:r>
          </w:p>
        </w:tc>
        <w:tc>
          <w:tcPr>
            <w:tcW w:w="4371" w:type="dxa"/>
            <w:hideMark/>
          </w:tcPr>
          <w:p w14:paraId="3526A0E7" w14:textId="2551F01E" w:rsidR="00883D4A" w:rsidRPr="00080BFF" w:rsidRDefault="000020DD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FeedGroup, L1_YS</w:t>
            </w:r>
          </w:p>
        </w:tc>
        <w:tc>
          <w:tcPr>
            <w:tcW w:w="1576" w:type="dxa"/>
            <w:hideMark/>
          </w:tcPr>
          <w:p w14:paraId="25F79B81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04)</w:t>
            </w:r>
          </w:p>
        </w:tc>
      </w:tr>
      <w:tr w:rsidR="00883D4A" w:rsidRPr="00080BFF" w14:paraId="62B2D5B1" w14:textId="77777777" w:rsidTr="0029003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810E823" w14:textId="7B84935A" w:rsidR="00883D4A" w:rsidRPr="00080BFF" w:rsidRDefault="00883D4A" w:rsidP="00DB3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CR</w:t>
            </w:r>
          </w:p>
        </w:tc>
        <w:tc>
          <w:tcPr>
            <w:tcW w:w="4371" w:type="dxa"/>
            <w:hideMark/>
          </w:tcPr>
          <w:p w14:paraId="123052AF" w14:textId="0AB0A6B0" w:rsidR="00883D4A" w:rsidRPr="00080BFF" w:rsidRDefault="000020DD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G</w:t>
            </w:r>
            <w:r w:rsidR="00883D4A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p, FeedGroup, L1_YS</w:t>
            </w:r>
          </w:p>
        </w:tc>
        <w:tc>
          <w:tcPr>
            <w:tcW w:w="1576" w:type="dxa"/>
            <w:hideMark/>
          </w:tcPr>
          <w:p w14:paraId="62E0BCAB" w14:textId="77777777" w:rsidR="00883D4A" w:rsidRPr="00080BFF" w:rsidRDefault="00883D4A" w:rsidP="00DB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04)</w:t>
            </w:r>
          </w:p>
        </w:tc>
      </w:tr>
    </w:tbl>
    <w:p w14:paraId="52ECF003" w14:textId="4AE31F75" w:rsidR="00ED607E" w:rsidRPr="00080BFF" w:rsidRDefault="00ED607E" w:rsidP="00ED607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BE5343" w14:textId="77777777" w:rsidR="00E83569" w:rsidRPr="00080BFF" w:rsidRDefault="00E83569">
      <w:pPr>
        <w:rPr>
          <w:rFonts w:ascii="Times New Roman" w:hAnsi="Times New Roman" w:cs="Times New Roman"/>
          <w:color w:val="000000" w:themeColor="text1"/>
        </w:rPr>
        <w:sectPr w:rsidR="00E83569" w:rsidRPr="00080BFF" w:rsidSect="00BC68C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8"/>
        <w:gridCol w:w="2134"/>
        <w:gridCol w:w="3850"/>
        <w:gridCol w:w="2000"/>
        <w:gridCol w:w="1398"/>
        <w:gridCol w:w="1305"/>
        <w:gridCol w:w="1235"/>
      </w:tblGrid>
      <w:tr w:rsidR="00E83569" w:rsidRPr="00080BFF" w14:paraId="01874BAE" w14:textId="77777777" w:rsidTr="00E83569">
        <w:trPr>
          <w:trHeight w:val="570"/>
        </w:trPr>
        <w:tc>
          <w:tcPr>
            <w:tcW w:w="14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5CF1C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S6. </w:t>
            </w:r>
            <w:r w:rsidRPr="00080B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s located in the candidate genomic regions identified for telomere length at birth (TLB) and first lactation (TLFL) in the studied population.</w:t>
            </w:r>
          </w:p>
        </w:tc>
      </w:tr>
      <w:tr w:rsidR="00E83569" w:rsidRPr="00080BFF" w14:paraId="20C09DD5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EF1E8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324C1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5CC64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EEEB8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8F33D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868AB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4251D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3569" w:rsidRPr="00080BFF" w14:paraId="729016C2" w14:textId="77777777" w:rsidTr="00E83569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3B51F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81757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43D79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70EC5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E5DCE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17131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037F8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3569" w:rsidRPr="00080BFF" w14:paraId="5FBE3362" w14:textId="77777777" w:rsidTr="00E8356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5FF5F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tab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2B2C1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 stab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08EBF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12050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15856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tart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825C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end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3AFD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  <w:tr w:rsidR="00E83569" w:rsidRPr="00080BFF" w14:paraId="36E4AE11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61F3E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94738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26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03F0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iled-coil serine rich prote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9EAC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1816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0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F3354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3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0D33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SER1</w:t>
            </w:r>
          </w:p>
        </w:tc>
      </w:tr>
      <w:tr w:rsidR="00E83569" w:rsidRPr="00080BFF" w14:paraId="57648424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69305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326A4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4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E5D4A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ltimer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D8F2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A0956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8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023C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9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3710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RN1</w:t>
            </w:r>
          </w:p>
        </w:tc>
      </w:tr>
      <w:tr w:rsidR="00E83569" w:rsidRPr="00080BFF" w14:paraId="631A4AC1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E4E7E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2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60373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2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F3E27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nuclein alp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1CE3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0E536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85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64407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3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C7A3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CA</w:t>
            </w:r>
          </w:p>
        </w:tc>
      </w:tr>
      <w:tr w:rsidR="00E83569" w:rsidRPr="00080BFF" w14:paraId="0E9284DC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2AABB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C6888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64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DD68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PRIN family member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4D1DF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431D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8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949D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9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3A30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IN3</w:t>
            </w:r>
          </w:p>
        </w:tc>
      </w:tr>
      <w:tr w:rsidR="00E83569" w:rsidRPr="00080BFF" w14:paraId="62EF95DB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B7AD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6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33D3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0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F0688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porin 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A8A4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80E87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7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21C20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8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DAB3F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P93</w:t>
            </w:r>
          </w:p>
        </w:tc>
      </w:tr>
      <w:tr w:rsidR="00E83569" w:rsidRPr="00080BFF" w14:paraId="75D6B837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4EA12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2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48385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4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623AA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ta-mir-138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2F9E3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698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9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36299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9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A64B8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a-mir-138-2</w:t>
            </w:r>
          </w:p>
        </w:tc>
      </w:tr>
      <w:tr w:rsidR="00E83569" w:rsidRPr="00080BFF" w14:paraId="27E43BC3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5F9DC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5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F4BB4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2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82FF9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GF lik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55FC4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7A2D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37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FEF1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39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55540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GFL1</w:t>
            </w:r>
          </w:p>
        </w:tc>
      </w:tr>
      <w:tr w:rsidR="00E83569" w:rsidRPr="00080BFF" w14:paraId="6927900A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57490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5B885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6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471B3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ta-mir-2284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AC062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36012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47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95EA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4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18E93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a-mir-2284c</w:t>
            </w:r>
          </w:p>
        </w:tc>
      </w:tr>
      <w:tr w:rsidR="00E83569" w:rsidRPr="00080BFF" w14:paraId="69438B57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DCC8A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C9C1B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5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D86B6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5B1DC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5122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2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7063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2D59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00026</w:t>
            </w:r>
          </w:p>
        </w:tc>
      </w:tr>
      <w:tr w:rsidR="00E83569" w:rsidRPr="00080BFF" w14:paraId="6413313B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58AE7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EBB41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6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25F57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cking protein 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06552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BD708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4F206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598C8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K6</w:t>
            </w:r>
          </w:p>
        </w:tc>
      </w:tr>
      <w:tr w:rsidR="00E83569" w:rsidRPr="00080BFF" w14:paraId="338FC358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498F2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36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C670F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5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AA0E9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BEB3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BEF28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29844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82E2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00001</w:t>
            </w:r>
          </w:p>
        </w:tc>
      </w:tr>
      <w:tr w:rsidR="00E83569" w:rsidRPr="00080BFF" w14:paraId="4AA9F09B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5E8C0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6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EE929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08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3BACF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iled-coil domain containing 102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8D36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02DA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5369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D0D0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102B</w:t>
            </w:r>
          </w:p>
        </w:tc>
      </w:tr>
      <w:tr w:rsidR="00E83569" w:rsidRPr="00080BFF" w14:paraId="40A8D82E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03815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6C4C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0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B8463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oredoxin related transmembrane protein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AFA5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91313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D9A57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6DEA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X3</w:t>
            </w:r>
          </w:p>
        </w:tc>
      </w:tr>
      <w:tr w:rsidR="00E83569" w:rsidRPr="00080BFF" w14:paraId="13832A8E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A2DEF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37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0FFC4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56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0E928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rmatan sulfate epimerase-lik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D6D30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2931F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2C714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C3AA8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EL</w:t>
            </w:r>
          </w:p>
        </w:tc>
      </w:tr>
      <w:tr w:rsidR="00E83569" w:rsidRPr="00080BFF" w14:paraId="6CA748D4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4562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A552A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1DFD0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3E0D7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6D5F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1CA7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172A0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3569" w:rsidRPr="00080BFF" w14:paraId="1B130DC2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1CBA6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E8908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BB6B3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CACBF" w14:textId="77777777" w:rsidR="00E83569" w:rsidRPr="00080BFF" w:rsidRDefault="00E83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EC50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57321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EB06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3569" w:rsidRPr="00080BFF" w14:paraId="1176EBD2" w14:textId="77777777" w:rsidTr="00E8356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37BE1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tab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44D9E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 stab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268EF" w14:textId="77777777" w:rsidR="00E83569" w:rsidRPr="00080BFF" w:rsidRDefault="00E8356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07E0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0A1D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tart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DD5AC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end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B3180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  <w:tr w:rsidR="00E83569" w:rsidRPr="00080BFF" w14:paraId="4B717745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957B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06061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1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E5B21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tyrosine phosphatase, receptor type 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ADE6C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3C27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75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8BC3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97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9EB38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D</w:t>
            </w:r>
          </w:p>
        </w:tc>
      </w:tr>
      <w:tr w:rsidR="00E83569" w:rsidRPr="00080BFF" w14:paraId="6BD71147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9672F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85D1A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1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87EEB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kine lik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9DA5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BED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2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8C3A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3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7C82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L1</w:t>
            </w:r>
          </w:p>
        </w:tc>
      </w:tr>
      <w:tr w:rsidR="00E83569" w:rsidRPr="00080BFF" w14:paraId="6C18B52B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D411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A7302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1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ADD9B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sh homeobox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460E5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60603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6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16C3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65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2677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X1</w:t>
            </w:r>
          </w:p>
        </w:tc>
      </w:tr>
      <w:tr w:rsidR="00E83569" w:rsidRPr="00080BFF" w14:paraId="09E029FE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B2A83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A88AD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0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A51AE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ntaxin 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C4B5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40FB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36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CC783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8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EBE1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X18</w:t>
            </w:r>
          </w:p>
        </w:tc>
      </w:tr>
      <w:tr w:rsidR="00E83569" w:rsidRPr="00080BFF" w14:paraId="0FBEE244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7A560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5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0453D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0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D2E9F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ronal vesicle trafficking associated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24E19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AE1B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8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2BC2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35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99391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G1</w:t>
            </w:r>
          </w:p>
        </w:tc>
      </w:tr>
      <w:tr w:rsidR="00E83569" w:rsidRPr="00080BFF" w14:paraId="5A9070FA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B1436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3165C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44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DB0D8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yl-CoA oxidase 3, pristanoy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63E1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9AAE3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9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A3D4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2BBEF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X3</w:t>
            </w:r>
          </w:p>
        </w:tc>
      </w:tr>
      <w:tr w:rsidR="00E83569" w:rsidRPr="00080BFF" w14:paraId="4A7DF1EE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B06A7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NSBTAG0000000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1AB8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0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EDF8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NA methyltransferase 44 homol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216D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3F8F9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5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33662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7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A23D8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MT44</w:t>
            </w:r>
          </w:p>
        </w:tc>
      </w:tr>
      <w:tr w:rsidR="00E83569" w:rsidRPr="00080BFF" w14:paraId="0483E30F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716D8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43F12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19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4973E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xypeptidase 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AE92E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08ABC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62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74668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65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4E436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Z</w:t>
            </w:r>
          </w:p>
        </w:tc>
      </w:tr>
      <w:tr w:rsidR="00E83569" w:rsidRPr="00080BFF" w14:paraId="3EB8C82C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A5817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3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2598C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4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23EFB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6 family homeobox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6E50B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DCA3C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68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447B9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7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05BA6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X1</w:t>
            </w:r>
          </w:p>
        </w:tc>
      </w:tr>
      <w:tr w:rsidR="00E83569" w:rsidRPr="00080BFF" w14:paraId="761DD152" w14:textId="77777777" w:rsidTr="00E835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403CB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3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26B59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T0000005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CFEB0" w14:textId="77777777" w:rsidR="00E83569" w:rsidRPr="00080BFF" w:rsidRDefault="00E835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6 family homeobox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791D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9F27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68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7FADA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7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F5071" w14:textId="77777777" w:rsidR="00E83569" w:rsidRPr="00080BFF" w:rsidRDefault="00E835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X1</w:t>
            </w:r>
          </w:p>
        </w:tc>
      </w:tr>
    </w:tbl>
    <w:p w14:paraId="3849FA0E" w14:textId="77777777" w:rsidR="00E83569" w:rsidRPr="00080BFF" w:rsidRDefault="00E83569" w:rsidP="00E83569">
      <w:pPr>
        <w:rPr>
          <w:rFonts w:ascii="Times New Roman" w:hAnsi="Times New Roman" w:cs="Times New Roman"/>
          <w:color w:val="000000" w:themeColor="text1"/>
        </w:rPr>
        <w:sectPr w:rsidR="00E83569" w:rsidRPr="00080BFF" w:rsidSect="00E83569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80BFF">
        <w:rPr>
          <w:rFonts w:ascii="Times New Roman" w:hAnsi="Times New Roman" w:cs="Times New Roman"/>
          <w:color w:val="000000" w:themeColor="text1"/>
        </w:rPr>
        <w:t xml:space="preserve"> </w:t>
      </w:r>
    </w:p>
    <w:p w14:paraId="0B7D6803" w14:textId="4B16B50D" w:rsidR="00526DCF" w:rsidRPr="00080BFF" w:rsidRDefault="00532E65" w:rsidP="00E8356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Supplementary </w:t>
      </w:r>
      <w:r w:rsidR="00526DCF" w:rsidRPr="00080BF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 S</w:t>
      </w:r>
      <w:r w:rsidR="00C33A56" w:rsidRPr="00080BF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7</w:t>
      </w:r>
      <w:r w:rsidRPr="00080BF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:</w:t>
      </w:r>
      <w:r w:rsidR="00526DCF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gression coefficient (β) of TLB fitted as a covariate to </w:t>
      </w:r>
      <w:r w:rsidR="00EC3FFA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imal </w:t>
      </w:r>
      <w:r w:rsidR="00526DCF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longevity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survival</w:t>
      </w:r>
      <w:r w:rsidR="00526DCF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ait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es,</w:t>
      </w:r>
      <w:r w:rsidR="00526DCF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rresponding </w:t>
      </w:r>
      <w:r w:rsidR="00526DCF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correlation estimates from bivariate analyses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s</w:t>
      </w:r>
      <w:r w:rsidR="00526DCF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tandard errors in brackets</w:t>
      </w:r>
      <w:r w:rsidR="00883D4A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; 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trait definitions are in Supplementary Table S2.</w:t>
      </w:r>
    </w:p>
    <w:p w14:paraId="13CFBCDC" w14:textId="77777777" w:rsidR="00883D4A" w:rsidRPr="00080BFF" w:rsidRDefault="00883D4A" w:rsidP="00E8356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GridTable1Light-Accent1"/>
        <w:tblW w:w="8968" w:type="dxa"/>
        <w:tblLook w:val="04A0" w:firstRow="1" w:lastRow="0" w:firstColumn="1" w:lastColumn="0" w:noHBand="0" w:noVBand="1"/>
      </w:tblPr>
      <w:tblGrid>
        <w:gridCol w:w="1723"/>
        <w:gridCol w:w="1891"/>
        <w:gridCol w:w="1823"/>
        <w:gridCol w:w="1914"/>
        <w:gridCol w:w="1617"/>
      </w:tblGrid>
      <w:tr w:rsidR="00532E65" w:rsidRPr="00080BFF" w14:paraId="4AAAD015" w14:textId="77777777" w:rsidTr="00FA7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single" w:sz="12" w:space="0" w:color="8EA9DD"/>
            </w:tcBorders>
            <w:vAlign w:val="center"/>
          </w:tcPr>
          <w:p w14:paraId="650BEFEA" w14:textId="2C74649C" w:rsidR="00526DCF" w:rsidRPr="00080BFF" w:rsidRDefault="009976CD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imal t</w:t>
            </w:r>
            <w:r w:rsidR="00526DC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it</w:t>
            </w:r>
          </w:p>
        </w:tc>
        <w:tc>
          <w:tcPr>
            <w:tcW w:w="0" w:type="auto"/>
            <w:vMerge w:val="restart"/>
            <w:tcBorders>
              <w:bottom w:val="single" w:sz="12" w:space="0" w:color="8EA9DD"/>
            </w:tcBorders>
            <w:vAlign w:val="center"/>
          </w:tcPr>
          <w:p w14:paraId="15FFC006" w14:textId="6CC48A4A" w:rsidR="00526DCF" w:rsidRPr="00080BFF" w:rsidRDefault="00526DCF" w:rsidP="00B500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0" w:type="auto"/>
            <w:gridSpan w:val="3"/>
            <w:tcBorders>
              <w:bottom w:val="single" w:sz="4" w:space="0" w:color="8EA9DD"/>
            </w:tcBorders>
            <w:vAlign w:val="center"/>
          </w:tcPr>
          <w:p w14:paraId="0F765BC2" w14:textId="0DCB53E8" w:rsidR="00526DCF" w:rsidRPr="00080BFF" w:rsidRDefault="00532E65" w:rsidP="00B500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variate analyses</w:t>
            </w:r>
          </w:p>
        </w:tc>
      </w:tr>
      <w:tr w:rsidR="00532E65" w:rsidRPr="00080BFF" w14:paraId="16074A09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8EA9DD"/>
            </w:tcBorders>
            <w:vAlign w:val="center"/>
          </w:tcPr>
          <w:p w14:paraId="15FD8EB9" w14:textId="77777777" w:rsidR="00526DCF" w:rsidRPr="00080BFF" w:rsidRDefault="00526DCF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8EA9DD"/>
            </w:tcBorders>
            <w:vAlign w:val="center"/>
          </w:tcPr>
          <w:p w14:paraId="3B59018F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8EA9DD"/>
              <w:bottom w:val="single" w:sz="12" w:space="0" w:color="8EA9DD"/>
            </w:tcBorders>
            <w:vAlign w:val="center"/>
          </w:tcPr>
          <w:p w14:paraId="609DA72F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8EA9DD"/>
              <w:bottom w:val="single" w:sz="12" w:space="0" w:color="8EA9DD"/>
            </w:tcBorders>
            <w:vAlign w:val="center"/>
          </w:tcPr>
          <w:p w14:paraId="1B23A6EB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8EA9DD"/>
              <w:bottom w:val="single" w:sz="12" w:space="0" w:color="8EA9DD"/>
            </w:tcBorders>
            <w:vAlign w:val="center"/>
          </w:tcPr>
          <w:p w14:paraId="41C74DFA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P</w:t>
            </w:r>
          </w:p>
        </w:tc>
      </w:tr>
      <w:tr w:rsidR="00532E65" w:rsidRPr="00080BFF" w14:paraId="04DDB46B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8EA9DD"/>
            </w:tcBorders>
            <w:vAlign w:val="center"/>
          </w:tcPr>
          <w:p w14:paraId="30B0096C" w14:textId="77777777" w:rsidR="00526DCF" w:rsidRPr="00080BFF" w:rsidRDefault="00526DCF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L</w:t>
            </w:r>
          </w:p>
        </w:tc>
        <w:tc>
          <w:tcPr>
            <w:tcW w:w="0" w:type="auto"/>
            <w:tcBorders>
              <w:top w:val="single" w:sz="12" w:space="0" w:color="8EA9DD"/>
            </w:tcBorders>
            <w:vAlign w:val="center"/>
          </w:tcPr>
          <w:p w14:paraId="6C663904" w14:textId="0A5DA91D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31.4 (224.3)</w:t>
            </w:r>
            <w:r w:rsidR="00532E65"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12" w:space="0" w:color="8EA9DD"/>
            </w:tcBorders>
            <w:vAlign w:val="center"/>
          </w:tcPr>
          <w:p w14:paraId="28A644EB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0 (0.24)</w:t>
            </w:r>
          </w:p>
        </w:tc>
        <w:tc>
          <w:tcPr>
            <w:tcW w:w="0" w:type="auto"/>
            <w:tcBorders>
              <w:top w:val="single" w:sz="12" w:space="0" w:color="8EA9DD"/>
            </w:tcBorders>
            <w:vAlign w:val="center"/>
          </w:tcPr>
          <w:p w14:paraId="0DAEA598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 (0.09)</w:t>
            </w:r>
          </w:p>
        </w:tc>
        <w:tc>
          <w:tcPr>
            <w:tcW w:w="0" w:type="auto"/>
            <w:tcBorders>
              <w:top w:val="single" w:sz="12" w:space="0" w:color="8EA9DD"/>
            </w:tcBorders>
            <w:vAlign w:val="center"/>
          </w:tcPr>
          <w:p w14:paraId="001370DE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06)</w:t>
            </w:r>
          </w:p>
        </w:tc>
      </w:tr>
      <w:tr w:rsidR="00532E65" w:rsidRPr="00080BFF" w14:paraId="4A9E43F2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5F1017" w14:textId="77777777" w:rsidR="00526DCF" w:rsidRPr="00080BFF" w:rsidRDefault="00526DCF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Lfunc</w:t>
            </w:r>
          </w:p>
        </w:tc>
        <w:tc>
          <w:tcPr>
            <w:tcW w:w="0" w:type="auto"/>
            <w:vAlign w:val="center"/>
          </w:tcPr>
          <w:p w14:paraId="01F911BA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6.0 (179.5)</w:t>
            </w:r>
          </w:p>
        </w:tc>
        <w:tc>
          <w:tcPr>
            <w:tcW w:w="0" w:type="auto"/>
            <w:vAlign w:val="center"/>
          </w:tcPr>
          <w:p w14:paraId="4B29C5E4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1 (0.26)</w:t>
            </w:r>
          </w:p>
        </w:tc>
        <w:tc>
          <w:tcPr>
            <w:tcW w:w="0" w:type="auto"/>
            <w:vAlign w:val="center"/>
          </w:tcPr>
          <w:p w14:paraId="1C9993F3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 (0.09)</w:t>
            </w:r>
          </w:p>
        </w:tc>
        <w:tc>
          <w:tcPr>
            <w:tcW w:w="0" w:type="auto"/>
            <w:vAlign w:val="center"/>
          </w:tcPr>
          <w:p w14:paraId="4ACD8CC5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06)</w:t>
            </w:r>
          </w:p>
        </w:tc>
      </w:tr>
      <w:tr w:rsidR="00532E65" w:rsidRPr="00080BFF" w14:paraId="11D0E703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A187B6" w14:textId="77777777" w:rsidR="00526DCF" w:rsidRPr="00080BFF" w:rsidRDefault="00526DCF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</w:t>
            </w:r>
          </w:p>
        </w:tc>
        <w:tc>
          <w:tcPr>
            <w:tcW w:w="0" w:type="auto"/>
            <w:vAlign w:val="center"/>
          </w:tcPr>
          <w:p w14:paraId="33E02111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01 (178.8)</w:t>
            </w:r>
          </w:p>
        </w:tc>
        <w:tc>
          <w:tcPr>
            <w:tcW w:w="0" w:type="auto"/>
            <w:vAlign w:val="center"/>
          </w:tcPr>
          <w:p w14:paraId="38615BBF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 (0.28)</w:t>
            </w:r>
          </w:p>
        </w:tc>
        <w:tc>
          <w:tcPr>
            <w:tcW w:w="0" w:type="auto"/>
            <w:vAlign w:val="center"/>
          </w:tcPr>
          <w:p w14:paraId="0A098EAC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 (0.12)</w:t>
            </w:r>
          </w:p>
        </w:tc>
        <w:tc>
          <w:tcPr>
            <w:tcW w:w="0" w:type="auto"/>
            <w:vAlign w:val="center"/>
          </w:tcPr>
          <w:p w14:paraId="2BB31F9F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 (0.07)</w:t>
            </w:r>
          </w:p>
        </w:tc>
      </w:tr>
      <w:tr w:rsidR="00532E65" w:rsidRPr="00080BFF" w14:paraId="5A599383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3B262C" w14:textId="77777777" w:rsidR="00526DCF" w:rsidRPr="00080BFF" w:rsidRDefault="00526DCF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func</w:t>
            </w:r>
          </w:p>
        </w:tc>
        <w:tc>
          <w:tcPr>
            <w:tcW w:w="0" w:type="auto"/>
            <w:vAlign w:val="center"/>
          </w:tcPr>
          <w:p w14:paraId="763435C8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 (202.6)</w:t>
            </w:r>
          </w:p>
        </w:tc>
        <w:tc>
          <w:tcPr>
            <w:tcW w:w="0" w:type="auto"/>
            <w:vAlign w:val="center"/>
          </w:tcPr>
          <w:p w14:paraId="4C0024A7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 (0.27)</w:t>
            </w:r>
          </w:p>
        </w:tc>
        <w:tc>
          <w:tcPr>
            <w:tcW w:w="0" w:type="auto"/>
            <w:vAlign w:val="center"/>
          </w:tcPr>
          <w:p w14:paraId="3C8B0332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 (0.12)</w:t>
            </w:r>
          </w:p>
        </w:tc>
        <w:tc>
          <w:tcPr>
            <w:tcW w:w="0" w:type="auto"/>
            <w:vAlign w:val="center"/>
          </w:tcPr>
          <w:p w14:paraId="3C06578D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07)</w:t>
            </w:r>
          </w:p>
        </w:tc>
      </w:tr>
      <w:tr w:rsidR="00532E65" w:rsidRPr="00080BFF" w14:paraId="260E2A8F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7CF9E2" w14:textId="18219D9E" w:rsidR="00526DCF" w:rsidRPr="00080BFF" w:rsidRDefault="00526DCF" w:rsidP="00532E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M12</w:t>
            </w:r>
          </w:p>
        </w:tc>
        <w:tc>
          <w:tcPr>
            <w:tcW w:w="0" w:type="auto"/>
            <w:vAlign w:val="center"/>
          </w:tcPr>
          <w:p w14:paraId="0A8B1F28" w14:textId="6AF5B534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.55 (0.85) *</w:t>
            </w:r>
            <w:r w:rsidR="00532E65"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14:paraId="16370305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 (0.30)</w:t>
            </w:r>
          </w:p>
        </w:tc>
        <w:tc>
          <w:tcPr>
            <w:tcW w:w="0" w:type="auto"/>
            <w:vAlign w:val="center"/>
          </w:tcPr>
          <w:p w14:paraId="577BA737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 (0.04)</w:t>
            </w:r>
          </w:p>
        </w:tc>
        <w:tc>
          <w:tcPr>
            <w:tcW w:w="0" w:type="auto"/>
            <w:vAlign w:val="center"/>
          </w:tcPr>
          <w:p w14:paraId="3DCABF00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 (0.07)</w:t>
            </w:r>
          </w:p>
        </w:tc>
      </w:tr>
      <w:tr w:rsidR="00532E65" w:rsidRPr="00080BFF" w14:paraId="1491838F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837556" w14:textId="5CA867ED" w:rsidR="00526DCF" w:rsidRPr="00080BFF" w:rsidRDefault="00526DCF" w:rsidP="00532E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M24</w:t>
            </w:r>
          </w:p>
        </w:tc>
        <w:tc>
          <w:tcPr>
            <w:tcW w:w="0" w:type="auto"/>
            <w:vAlign w:val="center"/>
          </w:tcPr>
          <w:p w14:paraId="36391F5D" w14:textId="462D6685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.14 (0.75)</w:t>
            </w:r>
            <w:r w:rsidR="00532E65"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14:paraId="4874F253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 (0.44)</w:t>
            </w:r>
          </w:p>
        </w:tc>
        <w:tc>
          <w:tcPr>
            <w:tcW w:w="0" w:type="auto"/>
            <w:vAlign w:val="center"/>
          </w:tcPr>
          <w:p w14:paraId="49813531" w14:textId="56C2E3DE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0.08 (0.04)</w:t>
            </w:r>
            <w:r w:rsidR="00532E65"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14:paraId="7CE266DF" w14:textId="117D8E29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12 (0.06)</w:t>
            </w:r>
            <w:r w:rsidR="00883D4A"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*</w:t>
            </w:r>
          </w:p>
        </w:tc>
      </w:tr>
      <w:tr w:rsidR="00532E65" w:rsidRPr="00080BFF" w14:paraId="4FAD66EA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70B2E2" w14:textId="17334C98" w:rsidR="00526DCF" w:rsidRPr="00080BFF" w:rsidRDefault="00532E65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  <w:r w:rsidR="00526DC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36</w:t>
            </w:r>
          </w:p>
        </w:tc>
        <w:tc>
          <w:tcPr>
            <w:tcW w:w="0" w:type="auto"/>
            <w:vAlign w:val="center"/>
          </w:tcPr>
          <w:p w14:paraId="578B48D7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8 (1.28)</w:t>
            </w:r>
          </w:p>
        </w:tc>
        <w:tc>
          <w:tcPr>
            <w:tcW w:w="0" w:type="auto"/>
            <w:vAlign w:val="center"/>
          </w:tcPr>
          <w:p w14:paraId="1576378D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 (0.26)</w:t>
            </w:r>
          </w:p>
        </w:tc>
        <w:tc>
          <w:tcPr>
            <w:tcW w:w="0" w:type="auto"/>
            <w:vAlign w:val="center"/>
          </w:tcPr>
          <w:p w14:paraId="733DCEB9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04)</w:t>
            </w:r>
          </w:p>
        </w:tc>
        <w:tc>
          <w:tcPr>
            <w:tcW w:w="0" w:type="auto"/>
            <w:vAlign w:val="center"/>
          </w:tcPr>
          <w:p w14:paraId="25307962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 (0.04)</w:t>
            </w:r>
          </w:p>
        </w:tc>
      </w:tr>
      <w:tr w:rsidR="00532E65" w:rsidRPr="00080BFF" w14:paraId="2FC180C8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51EF55" w14:textId="42BB038E" w:rsidR="00526DCF" w:rsidRPr="00080BFF" w:rsidRDefault="00532E65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  <w:r w:rsidR="00526DC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48</w:t>
            </w:r>
          </w:p>
        </w:tc>
        <w:tc>
          <w:tcPr>
            <w:tcW w:w="0" w:type="auto"/>
            <w:vAlign w:val="center"/>
          </w:tcPr>
          <w:p w14:paraId="44575EEE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 (0.99)</w:t>
            </w:r>
          </w:p>
        </w:tc>
        <w:tc>
          <w:tcPr>
            <w:tcW w:w="0" w:type="auto"/>
            <w:vAlign w:val="center"/>
          </w:tcPr>
          <w:p w14:paraId="66E19C23" w14:textId="6F3573E3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76 (0.23) *</w:t>
            </w:r>
            <w:r w:rsidR="00532E65"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14:paraId="782FD615" w14:textId="70ABD029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0.21 (0.07) *</w:t>
            </w:r>
            <w:r w:rsidR="00532E65"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14:paraId="5E34EEFE" w14:textId="0DAC968A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13 (0.06)</w:t>
            </w:r>
            <w:r w:rsidR="00532E65"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*</w:t>
            </w:r>
          </w:p>
        </w:tc>
      </w:tr>
      <w:tr w:rsidR="00532E65" w:rsidRPr="00080BFF" w14:paraId="1E353E93" w14:textId="77777777" w:rsidTr="00B500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7651D3" w14:textId="0815FEFC" w:rsidR="00526DCF" w:rsidRPr="00080BFF" w:rsidRDefault="00532E65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  <w:r w:rsidR="00526DC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60</w:t>
            </w:r>
          </w:p>
        </w:tc>
        <w:tc>
          <w:tcPr>
            <w:tcW w:w="0" w:type="auto"/>
            <w:vAlign w:val="center"/>
          </w:tcPr>
          <w:p w14:paraId="2F2DC4F9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 (0.91)</w:t>
            </w:r>
          </w:p>
        </w:tc>
        <w:tc>
          <w:tcPr>
            <w:tcW w:w="0" w:type="auto"/>
            <w:vAlign w:val="center"/>
          </w:tcPr>
          <w:p w14:paraId="09EA5C94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 (0.33)</w:t>
            </w:r>
          </w:p>
        </w:tc>
        <w:tc>
          <w:tcPr>
            <w:tcW w:w="0" w:type="auto"/>
            <w:vAlign w:val="center"/>
          </w:tcPr>
          <w:p w14:paraId="7EEE3E41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 (0.05)</w:t>
            </w:r>
          </w:p>
        </w:tc>
        <w:tc>
          <w:tcPr>
            <w:tcW w:w="0" w:type="auto"/>
            <w:vAlign w:val="center"/>
          </w:tcPr>
          <w:p w14:paraId="14D72F10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 (0.05)</w:t>
            </w:r>
          </w:p>
        </w:tc>
      </w:tr>
      <w:tr w:rsidR="00883D4A" w:rsidRPr="00080BFF" w14:paraId="2085F15D" w14:textId="77777777" w:rsidTr="00532E6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7BAE44FF" w14:textId="0F8FDB1C" w:rsidR="00526DCF" w:rsidRPr="00080BFF" w:rsidRDefault="00532E65" w:rsidP="00B500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  <w:r w:rsidR="00526DCF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99E24C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8B5A99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 (0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1F6305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 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267C93" w14:textId="77777777" w:rsidR="00526DCF" w:rsidRPr="00080BFF" w:rsidRDefault="00526DCF" w:rsidP="00B500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 (0.08)</w:t>
            </w:r>
          </w:p>
        </w:tc>
      </w:tr>
      <w:tr w:rsidR="00532E65" w:rsidRPr="00080BFF" w14:paraId="1F2ACDD3" w14:textId="77777777" w:rsidTr="00532E6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5F8967F" w14:textId="77777777" w:rsidR="00532E65" w:rsidRPr="00080BFF" w:rsidRDefault="00532E65" w:rsidP="00532E65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</w:rPr>
              <w:t>A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: genetic correlation; R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: residual correlation; R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</w:rPr>
              <w:t>P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: phenotypic correlation</w:t>
            </w:r>
          </w:p>
          <w:p w14:paraId="23817FF2" w14:textId="583C19B2" w:rsidR="00883D4A" w:rsidRPr="00080BFF" w:rsidRDefault="00883D4A" w:rsidP="00532E65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*statistically different from zero (P&lt;0.05) before but not after Holm-Bonferroni correction</w:t>
            </w:r>
          </w:p>
          <w:p w14:paraId="18480D16" w14:textId="28988BD5" w:rsidR="00532E65" w:rsidRPr="00080BFF" w:rsidRDefault="00532E65" w:rsidP="00883D4A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*</w:t>
            </w:r>
            <w:r w:rsidR="00883D4A"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*</w:t>
            </w:r>
            <w:r w:rsidRPr="00080B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83D4A"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statistically different from zero 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after Holm-Bonferroni correction</w:t>
            </w:r>
          </w:p>
        </w:tc>
      </w:tr>
    </w:tbl>
    <w:p w14:paraId="12E24746" w14:textId="77777777" w:rsidR="00526DCF" w:rsidRPr="00080BFF" w:rsidRDefault="00526DCF" w:rsidP="00526DC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br/>
      </w:r>
    </w:p>
    <w:p w14:paraId="531A7346" w14:textId="77777777" w:rsidR="00254AFE" w:rsidRPr="00080BFF" w:rsidRDefault="00254AF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505BFECF" w14:textId="7B0647E3" w:rsidR="006077A0" w:rsidRPr="00080BFF" w:rsidRDefault="006077A0" w:rsidP="00D2736E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upplementary </w:t>
      </w:r>
      <w:r w:rsidR="00D2736E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B50030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C33A56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8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="00D2736E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Regression coefficient (β) of TLB fitted as a covariate to </w:t>
      </w:r>
      <w:r w:rsidR="009976CD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animal 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health trait analyses, and corresponding correlation estimates from bivariate analyses (standard errors in brackets); trait definitions are in Supplementary Table S2.</w:t>
      </w:r>
    </w:p>
    <w:tbl>
      <w:tblPr>
        <w:tblStyle w:val="GridTable1Light-Accent1"/>
        <w:tblW w:w="9351" w:type="dxa"/>
        <w:tblLook w:val="04A0" w:firstRow="1" w:lastRow="0" w:firstColumn="1" w:lastColumn="0" w:noHBand="0" w:noVBand="1"/>
      </w:tblPr>
      <w:tblGrid>
        <w:gridCol w:w="1829"/>
        <w:gridCol w:w="1427"/>
        <w:gridCol w:w="1409"/>
        <w:gridCol w:w="1608"/>
        <w:gridCol w:w="1608"/>
        <w:gridCol w:w="1470"/>
      </w:tblGrid>
      <w:tr w:rsidR="006077A0" w:rsidRPr="00080BFF" w14:paraId="6B25DD6F" w14:textId="77777777" w:rsidTr="00254A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 w:val="restart"/>
            <w:tcBorders>
              <w:bottom w:val="single" w:sz="12" w:space="0" w:color="8EA9DD"/>
            </w:tcBorders>
            <w:vAlign w:val="center"/>
          </w:tcPr>
          <w:p w14:paraId="0DD50427" w14:textId="370CE66A" w:rsidR="006077A0" w:rsidRPr="00080BFF" w:rsidRDefault="009976CD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imal t</w:t>
            </w:r>
            <w:r w:rsidR="006077A0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it</w:t>
            </w:r>
          </w:p>
        </w:tc>
        <w:tc>
          <w:tcPr>
            <w:tcW w:w="1427" w:type="dxa"/>
            <w:vMerge w:val="restart"/>
            <w:vAlign w:val="center"/>
          </w:tcPr>
          <w:p w14:paraId="4D41B33F" w14:textId="3F00BF49" w:rsidR="006077A0" w:rsidRPr="00080BFF" w:rsidRDefault="006077A0" w:rsidP="00254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period</w:t>
            </w:r>
          </w:p>
        </w:tc>
        <w:tc>
          <w:tcPr>
            <w:tcW w:w="1409" w:type="dxa"/>
            <w:vMerge w:val="restart"/>
            <w:tcBorders>
              <w:bottom w:val="single" w:sz="12" w:space="0" w:color="8EA9DD"/>
            </w:tcBorders>
            <w:vAlign w:val="center"/>
          </w:tcPr>
          <w:p w14:paraId="400CF6BA" w14:textId="136CBAA9" w:rsidR="006077A0" w:rsidRPr="00080BFF" w:rsidRDefault="006077A0" w:rsidP="00254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4686" w:type="dxa"/>
            <w:gridSpan w:val="3"/>
            <w:tcBorders>
              <w:bottom w:val="single" w:sz="4" w:space="0" w:color="8EA9DD"/>
            </w:tcBorders>
            <w:vAlign w:val="center"/>
          </w:tcPr>
          <w:p w14:paraId="4C621E01" w14:textId="6B6AB719" w:rsidR="006077A0" w:rsidRPr="00080BFF" w:rsidRDefault="00254AFE" w:rsidP="00254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variate analyses</w:t>
            </w:r>
          </w:p>
        </w:tc>
      </w:tr>
      <w:tr w:rsidR="006077A0" w:rsidRPr="00080BFF" w14:paraId="3CB9C89F" w14:textId="77777777" w:rsidTr="00254AF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/>
            <w:tcBorders>
              <w:bottom w:val="single" w:sz="12" w:space="0" w:color="8EA9DD"/>
            </w:tcBorders>
            <w:vAlign w:val="center"/>
          </w:tcPr>
          <w:p w14:paraId="26ACD9B2" w14:textId="77777777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8EA9DD"/>
            </w:tcBorders>
          </w:tcPr>
          <w:p w14:paraId="7664D079" w14:textId="1D39E213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8EA9DD"/>
            </w:tcBorders>
            <w:vAlign w:val="center"/>
          </w:tcPr>
          <w:p w14:paraId="50284A92" w14:textId="6C864729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sz="4" w:space="0" w:color="8EA9DD"/>
              <w:bottom w:val="single" w:sz="12" w:space="0" w:color="8EA9DD"/>
            </w:tcBorders>
            <w:vAlign w:val="center"/>
          </w:tcPr>
          <w:p w14:paraId="34C192C4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608" w:type="dxa"/>
            <w:tcBorders>
              <w:top w:val="single" w:sz="4" w:space="0" w:color="8EA9DD"/>
              <w:bottom w:val="single" w:sz="12" w:space="0" w:color="8EA9DD"/>
            </w:tcBorders>
            <w:vAlign w:val="center"/>
          </w:tcPr>
          <w:p w14:paraId="012826E0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470" w:type="dxa"/>
            <w:tcBorders>
              <w:top w:val="single" w:sz="4" w:space="0" w:color="8EA9DD"/>
              <w:bottom w:val="single" w:sz="12" w:space="0" w:color="8EA9DD"/>
            </w:tcBorders>
            <w:vAlign w:val="center"/>
          </w:tcPr>
          <w:p w14:paraId="7C67FF4B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P</w:t>
            </w:r>
          </w:p>
        </w:tc>
      </w:tr>
      <w:tr w:rsidR="006077A0" w:rsidRPr="00080BFF" w14:paraId="1A49BB56" w14:textId="77777777" w:rsidTr="00254AFE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 w:val="restart"/>
            <w:tcBorders>
              <w:top w:val="single" w:sz="12" w:space="0" w:color="8EA9DD"/>
            </w:tcBorders>
            <w:vAlign w:val="center"/>
          </w:tcPr>
          <w:p w14:paraId="770C0154" w14:textId="77777777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RT</w:t>
            </w:r>
          </w:p>
          <w:p w14:paraId="0C8727E2" w14:textId="60AD1EA0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/absence</w:t>
            </w:r>
          </w:p>
        </w:tc>
        <w:tc>
          <w:tcPr>
            <w:tcW w:w="1427" w:type="dxa"/>
            <w:tcBorders>
              <w:top w:val="single" w:sz="12" w:space="0" w:color="8EA9DD"/>
            </w:tcBorders>
            <w:vAlign w:val="center"/>
          </w:tcPr>
          <w:p w14:paraId="27EED797" w14:textId="4B5309EF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actation</w:t>
            </w:r>
          </w:p>
        </w:tc>
        <w:tc>
          <w:tcPr>
            <w:tcW w:w="1409" w:type="dxa"/>
            <w:tcBorders>
              <w:top w:val="single" w:sz="12" w:space="0" w:color="8EA9DD"/>
            </w:tcBorders>
            <w:vAlign w:val="center"/>
          </w:tcPr>
          <w:p w14:paraId="3811BEFA" w14:textId="149EB768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608" w:type="dxa"/>
            <w:tcBorders>
              <w:top w:val="single" w:sz="12" w:space="0" w:color="8EA9DD"/>
            </w:tcBorders>
            <w:vAlign w:val="center"/>
          </w:tcPr>
          <w:p w14:paraId="1BD8474D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 (0.41)</w:t>
            </w:r>
          </w:p>
        </w:tc>
        <w:tc>
          <w:tcPr>
            <w:tcW w:w="1608" w:type="dxa"/>
            <w:tcBorders>
              <w:top w:val="single" w:sz="12" w:space="0" w:color="8EA9DD"/>
            </w:tcBorders>
            <w:vAlign w:val="center"/>
          </w:tcPr>
          <w:p w14:paraId="53341D94" w14:textId="1F88F051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1 (0.05)*</w:t>
            </w:r>
          </w:p>
        </w:tc>
        <w:tc>
          <w:tcPr>
            <w:tcW w:w="1470" w:type="dxa"/>
            <w:tcBorders>
              <w:top w:val="single" w:sz="12" w:space="0" w:color="8EA9DD"/>
            </w:tcBorders>
            <w:vAlign w:val="center"/>
          </w:tcPr>
          <w:p w14:paraId="115F90FC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(0.06)</w:t>
            </w:r>
          </w:p>
        </w:tc>
      </w:tr>
      <w:tr w:rsidR="006077A0" w:rsidRPr="00080BFF" w14:paraId="5C353FBC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/>
            <w:vAlign w:val="center"/>
          </w:tcPr>
          <w:p w14:paraId="19A49707" w14:textId="13DF1E12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vAlign w:val="center"/>
          </w:tcPr>
          <w:p w14:paraId="5166167C" w14:textId="69E04D41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lactation</w:t>
            </w:r>
            <w:r w:rsidR="00DC67B5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409" w:type="dxa"/>
            <w:vAlign w:val="center"/>
          </w:tcPr>
          <w:p w14:paraId="5A42B7A4" w14:textId="10D18849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608" w:type="dxa"/>
            <w:vAlign w:val="center"/>
          </w:tcPr>
          <w:p w14:paraId="4C8BEF16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608" w:type="dxa"/>
            <w:vAlign w:val="center"/>
          </w:tcPr>
          <w:p w14:paraId="2F5FF709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470" w:type="dxa"/>
            <w:vAlign w:val="center"/>
          </w:tcPr>
          <w:p w14:paraId="0F94D828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</w:tr>
      <w:tr w:rsidR="006077A0" w:rsidRPr="00080BFF" w14:paraId="76226BAA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 w:val="restart"/>
            <w:vAlign w:val="center"/>
          </w:tcPr>
          <w:p w14:paraId="30002448" w14:textId="77777777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ME</w:t>
            </w:r>
          </w:p>
          <w:p w14:paraId="01DAFAE6" w14:textId="107CB766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/absence</w:t>
            </w:r>
          </w:p>
        </w:tc>
        <w:tc>
          <w:tcPr>
            <w:tcW w:w="1427" w:type="dxa"/>
            <w:vAlign w:val="center"/>
          </w:tcPr>
          <w:p w14:paraId="529223C8" w14:textId="4B429D26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actation</w:t>
            </w:r>
          </w:p>
        </w:tc>
        <w:tc>
          <w:tcPr>
            <w:tcW w:w="1409" w:type="dxa"/>
            <w:vAlign w:val="center"/>
          </w:tcPr>
          <w:p w14:paraId="48D7F6BC" w14:textId="54797534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 (0.74)</w:t>
            </w:r>
          </w:p>
        </w:tc>
        <w:tc>
          <w:tcPr>
            <w:tcW w:w="1608" w:type="dxa"/>
            <w:vAlign w:val="center"/>
          </w:tcPr>
          <w:p w14:paraId="20217872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 (0.47)</w:t>
            </w:r>
          </w:p>
        </w:tc>
        <w:tc>
          <w:tcPr>
            <w:tcW w:w="1608" w:type="dxa"/>
            <w:vAlign w:val="center"/>
          </w:tcPr>
          <w:p w14:paraId="3F167858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(0.05)</w:t>
            </w:r>
          </w:p>
        </w:tc>
        <w:tc>
          <w:tcPr>
            <w:tcW w:w="1470" w:type="dxa"/>
            <w:vAlign w:val="center"/>
          </w:tcPr>
          <w:p w14:paraId="5C139405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0.06)</w:t>
            </w:r>
          </w:p>
        </w:tc>
      </w:tr>
      <w:tr w:rsidR="006077A0" w:rsidRPr="00080BFF" w14:paraId="185AC1DA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/>
            <w:vAlign w:val="center"/>
          </w:tcPr>
          <w:p w14:paraId="21894F85" w14:textId="428CEA5F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vAlign w:val="center"/>
          </w:tcPr>
          <w:p w14:paraId="2ACD7A8B" w14:textId="08A0C95C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lactation</w:t>
            </w:r>
          </w:p>
        </w:tc>
        <w:tc>
          <w:tcPr>
            <w:tcW w:w="1409" w:type="dxa"/>
            <w:vAlign w:val="center"/>
          </w:tcPr>
          <w:p w14:paraId="2BBC7769" w14:textId="4B738BF8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 (0.82)</w:t>
            </w:r>
          </w:p>
        </w:tc>
        <w:tc>
          <w:tcPr>
            <w:tcW w:w="1608" w:type="dxa"/>
            <w:vAlign w:val="center"/>
          </w:tcPr>
          <w:p w14:paraId="783DC5AB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608" w:type="dxa"/>
            <w:vAlign w:val="center"/>
          </w:tcPr>
          <w:p w14:paraId="74D518BE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470" w:type="dxa"/>
            <w:vAlign w:val="center"/>
          </w:tcPr>
          <w:p w14:paraId="2E233952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</w:tr>
      <w:tr w:rsidR="006077A0" w:rsidRPr="00080BFF" w14:paraId="0F022138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 w:val="restart"/>
            <w:vAlign w:val="center"/>
          </w:tcPr>
          <w:p w14:paraId="2BA5F7F7" w14:textId="77777777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T</w:t>
            </w:r>
          </w:p>
          <w:p w14:paraId="6CCB9179" w14:textId="192689F6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ce/absence</w:t>
            </w:r>
          </w:p>
        </w:tc>
        <w:tc>
          <w:tcPr>
            <w:tcW w:w="1427" w:type="dxa"/>
            <w:vAlign w:val="center"/>
          </w:tcPr>
          <w:p w14:paraId="475D79C6" w14:textId="593F6032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actation</w:t>
            </w:r>
          </w:p>
        </w:tc>
        <w:tc>
          <w:tcPr>
            <w:tcW w:w="1409" w:type="dxa"/>
            <w:vAlign w:val="center"/>
          </w:tcPr>
          <w:p w14:paraId="5898C185" w14:textId="27E2EAFB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 (1.08)</w:t>
            </w:r>
          </w:p>
        </w:tc>
        <w:tc>
          <w:tcPr>
            <w:tcW w:w="1608" w:type="dxa"/>
            <w:vAlign w:val="center"/>
          </w:tcPr>
          <w:p w14:paraId="7745012D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608" w:type="dxa"/>
            <w:vAlign w:val="center"/>
          </w:tcPr>
          <w:p w14:paraId="2D4B10D6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470" w:type="dxa"/>
            <w:vAlign w:val="center"/>
          </w:tcPr>
          <w:p w14:paraId="33D1B464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</w:tr>
      <w:tr w:rsidR="006077A0" w:rsidRPr="00080BFF" w14:paraId="54A6B302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/>
            <w:vAlign w:val="center"/>
          </w:tcPr>
          <w:p w14:paraId="5FC1205B" w14:textId="1B5A7445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vAlign w:val="center"/>
          </w:tcPr>
          <w:p w14:paraId="18CC237E" w14:textId="096A4271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lactation</w:t>
            </w:r>
            <w:r w:rsidR="00DC67B5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409" w:type="dxa"/>
            <w:vAlign w:val="center"/>
          </w:tcPr>
          <w:p w14:paraId="0F033A0C" w14:textId="68156B8E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 (0.8)</w:t>
            </w:r>
          </w:p>
        </w:tc>
        <w:tc>
          <w:tcPr>
            <w:tcW w:w="1608" w:type="dxa"/>
            <w:vAlign w:val="center"/>
          </w:tcPr>
          <w:p w14:paraId="09D6A2EC" w14:textId="5E2DD673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68 (0.28)*</w:t>
            </w:r>
          </w:p>
        </w:tc>
        <w:tc>
          <w:tcPr>
            <w:tcW w:w="1608" w:type="dxa"/>
            <w:vAlign w:val="center"/>
          </w:tcPr>
          <w:p w14:paraId="0A34F2EE" w14:textId="5D7F61D3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0.18 (0.05) **</w:t>
            </w:r>
          </w:p>
        </w:tc>
        <w:tc>
          <w:tcPr>
            <w:tcW w:w="1470" w:type="dxa"/>
            <w:vAlign w:val="center"/>
          </w:tcPr>
          <w:p w14:paraId="2C585AF8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(0.07)</w:t>
            </w:r>
          </w:p>
        </w:tc>
      </w:tr>
      <w:tr w:rsidR="006077A0" w:rsidRPr="00080BFF" w14:paraId="0B352075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 w:val="restart"/>
            <w:vAlign w:val="center"/>
          </w:tcPr>
          <w:p w14:paraId="431178D4" w14:textId="77777777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RT</w:t>
            </w:r>
          </w:p>
          <w:p w14:paraId="1A2E488B" w14:textId="7A474D73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episodes</w:t>
            </w:r>
          </w:p>
        </w:tc>
        <w:tc>
          <w:tcPr>
            <w:tcW w:w="1427" w:type="dxa"/>
            <w:vAlign w:val="center"/>
          </w:tcPr>
          <w:p w14:paraId="755DF049" w14:textId="3E594ED6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actation</w:t>
            </w:r>
          </w:p>
        </w:tc>
        <w:tc>
          <w:tcPr>
            <w:tcW w:w="1409" w:type="dxa"/>
            <w:vAlign w:val="center"/>
          </w:tcPr>
          <w:p w14:paraId="7CA1B6C9" w14:textId="6A7A6ABE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608" w:type="dxa"/>
            <w:vAlign w:val="center"/>
          </w:tcPr>
          <w:p w14:paraId="62EE495C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2.25)</w:t>
            </w:r>
          </w:p>
        </w:tc>
        <w:tc>
          <w:tcPr>
            <w:tcW w:w="1608" w:type="dxa"/>
            <w:vAlign w:val="center"/>
          </w:tcPr>
          <w:p w14:paraId="6A813080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 (0.09)</w:t>
            </w:r>
          </w:p>
        </w:tc>
        <w:tc>
          <w:tcPr>
            <w:tcW w:w="1470" w:type="dxa"/>
            <w:vAlign w:val="center"/>
          </w:tcPr>
          <w:p w14:paraId="792E95C8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0.05)</w:t>
            </w:r>
          </w:p>
        </w:tc>
      </w:tr>
      <w:tr w:rsidR="006077A0" w:rsidRPr="00080BFF" w14:paraId="3FD99F3B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/>
            <w:vAlign w:val="center"/>
          </w:tcPr>
          <w:p w14:paraId="102AD34B" w14:textId="5993FC72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vAlign w:val="center"/>
          </w:tcPr>
          <w:p w14:paraId="0D363B61" w14:textId="635D47B1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l </w:t>
            </w:r>
            <w:r w:rsidR="00DC67B5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ctations</w:t>
            </w:r>
          </w:p>
        </w:tc>
        <w:tc>
          <w:tcPr>
            <w:tcW w:w="1409" w:type="dxa"/>
            <w:vAlign w:val="center"/>
          </w:tcPr>
          <w:p w14:paraId="55F88CDB" w14:textId="2FD804A0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608" w:type="dxa"/>
            <w:vAlign w:val="center"/>
          </w:tcPr>
          <w:p w14:paraId="3B4098A2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1608" w:type="dxa"/>
            <w:vAlign w:val="center"/>
          </w:tcPr>
          <w:p w14:paraId="382C47FB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1470" w:type="dxa"/>
            <w:vAlign w:val="center"/>
          </w:tcPr>
          <w:p w14:paraId="15D24CD1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</w:t>
            </w:r>
          </w:p>
        </w:tc>
      </w:tr>
      <w:tr w:rsidR="006077A0" w:rsidRPr="00080BFF" w14:paraId="3860B6D3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 w:val="restart"/>
            <w:vAlign w:val="center"/>
          </w:tcPr>
          <w:p w14:paraId="66CB3961" w14:textId="77777777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ME</w:t>
            </w:r>
          </w:p>
          <w:p w14:paraId="1ABE61D8" w14:textId="1D6518E7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episodes</w:t>
            </w:r>
          </w:p>
        </w:tc>
        <w:tc>
          <w:tcPr>
            <w:tcW w:w="1427" w:type="dxa"/>
            <w:vAlign w:val="center"/>
          </w:tcPr>
          <w:p w14:paraId="6EA7EB2C" w14:textId="2D8C7BA1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actation</w:t>
            </w:r>
          </w:p>
        </w:tc>
        <w:tc>
          <w:tcPr>
            <w:tcW w:w="1409" w:type="dxa"/>
            <w:vAlign w:val="center"/>
          </w:tcPr>
          <w:p w14:paraId="14BC52EB" w14:textId="7490B620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5 (0.31)</w:t>
            </w:r>
          </w:p>
        </w:tc>
        <w:tc>
          <w:tcPr>
            <w:tcW w:w="1608" w:type="dxa"/>
            <w:vAlign w:val="center"/>
          </w:tcPr>
          <w:p w14:paraId="17C5C4BC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(0.27)</w:t>
            </w:r>
          </w:p>
        </w:tc>
        <w:tc>
          <w:tcPr>
            <w:tcW w:w="1608" w:type="dxa"/>
            <w:vAlign w:val="center"/>
          </w:tcPr>
          <w:p w14:paraId="19191F17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(0.07)</w:t>
            </w:r>
          </w:p>
        </w:tc>
        <w:tc>
          <w:tcPr>
            <w:tcW w:w="1470" w:type="dxa"/>
            <w:vAlign w:val="center"/>
          </w:tcPr>
          <w:p w14:paraId="73CA7112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0.05)</w:t>
            </w:r>
          </w:p>
        </w:tc>
      </w:tr>
      <w:tr w:rsidR="006077A0" w:rsidRPr="00080BFF" w14:paraId="1EBF2F92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/>
            <w:vAlign w:val="center"/>
          </w:tcPr>
          <w:p w14:paraId="71529D15" w14:textId="145B7711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vAlign w:val="center"/>
          </w:tcPr>
          <w:p w14:paraId="096EFA4F" w14:textId="016F8E0F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lactation</w:t>
            </w:r>
            <w:r w:rsidR="00DC67B5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409" w:type="dxa"/>
            <w:vAlign w:val="center"/>
          </w:tcPr>
          <w:p w14:paraId="09612611" w14:textId="3AF5F96F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1 (0.70)</w:t>
            </w:r>
          </w:p>
        </w:tc>
        <w:tc>
          <w:tcPr>
            <w:tcW w:w="1608" w:type="dxa"/>
            <w:vAlign w:val="center"/>
          </w:tcPr>
          <w:p w14:paraId="6EFE2254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 (0.27)</w:t>
            </w:r>
          </w:p>
        </w:tc>
        <w:tc>
          <w:tcPr>
            <w:tcW w:w="1608" w:type="dxa"/>
            <w:vAlign w:val="center"/>
          </w:tcPr>
          <w:p w14:paraId="2677EDA6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(0.08)</w:t>
            </w:r>
          </w:p>
        </w:tc>
        <w:tc>
          <w:tcPr>
            <w:tcW w:w="1470" w:type="dxa"/>
            <w:vAlign w:val="center"/>
          </w:tcPr>
          <w:p w14:paraId="61E4B9F7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(0.05)</w:t>
            </w:r>
          </w:p>
        </w:tc>
      </w:tr>
      <w:tr w:rsidR="006077A0" w:rsidRPr="00080BFF" w14:paraId="68115E51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 w:val="restart"/>
            <w:vAlign w:val="center"/>
          </w:tcPr>
          <w:p w14:paraId="24EDC560" w14:textId="77777777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T</w:t>
            </w:r>
          </w:p>
          <w:p w14:paraId="2790AAAA" w14:textId="50B9C638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episodes</w:t>
            </w:r>
          </w:p>
        </w:tc>
        <w:tc>
          <w:tcPr>
            <w:tcW w:w="1427" w:type="dxa"/>
            <w:vAlign w:val="center"/>
          </w:tcPr>
          <w:p w14:paraId="73E05F82" w14:textId="22C29395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actation</w:t>
            </w:r>
          </w:p>
        </w:tc>
        <w:tc>
          <w:tcPr>
            <w:tcW w:w="1409" w:type="dxa"/>
            <w:vAlign w:val="center"/>
          </w:tcPr>
          <w:p w14:paraId="73EFFF31" w14:textId="01855A28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 (0.14)</w:t>
            </w:r>
          </w:p>
        </w:tc>
        <w:tc>
          <w:tcPr>
            <w:tcW w:w="1608" w:type="dxa"/>
            <w:vAlign w:val="center"/>
          </w:tcPr>
          <w:p w14:paraId="591DE6EC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6 (0.42)</w:t>
            </w:r>
          </w:p>
        </w:tc>
        <w:tc>
          <w:tcPr>
            <w:tcW w:w="1608" w:type="dxa"/>
            <w:vAlign w:val="center"/>
          </w:tcPr>
          <w:p w14:paraId="6B30C9C4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(0.07)</w:t>
            </w:r>
          </w:p>
        </w:tc>
        <w:tc>
          <w:tcPr>
            <w:tcW w:w="1470" w:type="dxa"/>
            <w:vAlign w:val="center"/>
          </w:tcPr>
          <w:p w14:paraId="49B962D5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0.05)</w:t>
            </w:r>
          </w:p>
        </w:tc>
      </w:tr>
      <w:tr w:rsidR="006077A0" w:rsidRPr="00080BFF" w14:paraId="494E2310" w14:textId="77777777" w:rsidTr="00254AF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vMerge/>
            <w:vAlign w:val="center"/>
          </w:tcPr>
          <w:p w14:paraId="7D5C3A90" w14:textId="7FEFD982" w:rsidR="006077A0" w:rsidRPr="00080BFF" w:rsidRDefault="006077A0" w:rsidP="00254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dxa"/>
            <w:vAlign w:val="center"/>
          </w:tcPr>
          <w:p w14:paraId="49D5C68B" w14:textId="2FA97C43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lactation</w:t>
            </w:r>
            <w:r w:rsidR="00DC67B5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409" w:type="dxa"/>
            <w:vAlign w:val="center"/>
          </w:tcPr>
          <w:p w14:paraId="563FB127" w14:textId="01BCFA2A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56)</w:t>
            </w:r>
          </w:p>
        </w:tc>
        <w:tc>
          <w:tcPr>
            <w:tcW w:w="1608" w:type="dxa"/>
            <w:vAlign w:val="center"/>
          </w:tcPr>
          <w:p w14:paraId="647C1555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 (0.28)</w:t>
            </w:r>
          </w:p>
        </w:tc>
        <w:tc>
          <w:tcPr>
            <w:tcW w:w="1608" w:type="dxa"/>
            <w:vAlign w:val="center"/>
          </w:tcPr>
          <w:p w14:paraId="074B5ADD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(0.07)</w:t>
            </w:r>
          </w:p>
        </w:tc>
        <w:tc>
          <w:tcPr>
            <w:tcW w:w="1470" w:type="dxa"/>
            <w:vAlign w:val="center"/>
          </w:tcPr>
          <w:p w14:paraId="70E982DC" w14:textId="77777777" w:rsidR="006077A0" w:rsidRPr="00080BFF" w:rsidRDefault="006077A0" w:rsidP="0025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0.05)</w:t>
            </w:r>
          </w:p>
        </w:tc>
      </w:tr>
      <w:tr w:rsidR="006077A0" w:rsidRPr="00080BFF" w14:paraId="4D0A76D6" w14:textId="77777777" w:rsidTr="0029003A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  <w:tcBorders>
              <w:top w:val="single" w:sz="4" w:space="0" w:color="auto"/>
            </w:tcBorders>
            <w:vAlign w:val="center"/>
          </w:tcPr>
          <w:p w14:paraId="7AAF9B1D" w14:textId="5D05F462" w:rsidR="006077A0" w:rsidRPr="00080BFF" w:rsidRDefault="006077A0" w:rsidP="00254AF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E: Non-estimable</w:t>
            </w:r>
          </w:p>
          <w:p w14:paraId="25B3F29C" w14:textId="72F9F818" w:rsidR="006077A0" w:rsidRPr="00080BFF" w:rsidRDefault="006077A0" w:rsidP="00254AF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</w:rPr>
              <w:t>A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: genetic correlation; R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: residual correlation; R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</w:rPr>
              <w:t>P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: phenotypic correlation</w:t>
            </w:r>
          </w:p>
          <w:p w14:paraId="036F1322" w14:textId="77777777" w:rsidR="006077A0" w:rsidRPr="00080BFF" w:rsidRDefault="006077A0" w:rsidP="00254AF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*statistically different from zero (P&lt;0.05) before but not after Holm-Bonferroni correction</w:t>
            </w:r>
          </w:p>
          <w:p w14:paraId="159D4270" w14:textId="573DA544" w:rsidR="006077A0" w:rsidRPr="00080BFF" w:rsidRDefault="006077A0" w:rsidP="00254AF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**</w:t>
            </w:r>
            <w:r w:rsidRPr="00080B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statistically different from zero after Holm-Bonferroni correction</w:t>
            </w:r>
          </w:p>
        </w:tc>
      </w:tr>
    </w:tbl>
    <w:p w14:paraId="4D894E15" w14:textId="5B48CCB6" w:rsidR="00526DCF" w:rsidRPr="00080BFF" w:rsidRDefault="00526DCF" w:rsidP="00526DC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0CB4B6" w14:textId="77777777" w:rsidR="00526DCF" w:rsidRPr="00080BFF" w:rsidRDefault="00526DCF" w:rsidP="00ED607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870B38" w14:textId="6F1A305F" w:rsidR="00ED607E" w:rsidRPr="00080BFF" w:rsidRDefault="00ED607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BC57EA4" w14:textId="77777777" w:rsidR="00254AFE" w:rsidRPr="00080BFF" w:rsidRDefault="00254AF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58661075" w14:textId="353B28D7" w:rsidR="00254AFE" w:rsidRPr="00080BFF" w:rsidRDefault="00254AFE" w:rsidP="00FA7524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upplementary </w:t>
      </w:r>
      <w:r w:rsidR="00FA7524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5B1F1C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C33A56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9</w:t>
      </w:r>
      <w:r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="00FA7524" w:rsidRPr="00080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Regression coefficient (β) of TLB fitted as a covariate to</w:t>
      </w:r>
      <w:r w:rsidR="009976CD"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animal</w:t>
      </w:r>
      <w:r w:rsidRPr="00080BFF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reproductive trait analyses, and corresponding correlation estimates from bivariate analyses (standard errors in brackets); trait definitions are in Supplementary Table S2.</w:t>
      </w:r>
    </w:p>
    <w:tbl>
      <w:tblPr>
        <w:tblStyle w:val="GridTable1Light-Accent1"/>
        <w:tblW w:w="9696" w:type="dxa"/>
        <w:tblLayout w:type="fixed"/>
        <w:tblLook w:val="04A0" w:firstRow="1" w:lastRow="0" w:firstColumn="1" w:lastColumn="0" w:noHBand="0" w:noVBand="1"/>
      </w:tblPr>
      <w:tblGrid>
        <w:gridCol w:w="1867"/>
        <w:gridCol w:w="2081"/>
        <w:gridCol w:w="1847"/>
        <w:gridCol w:w="2051"/>
        <w:gridCol w:w="1850"/>
      </w:tblGrid>
      <w:tr w:rsidR="003F6630" w:rsidRPr="00080BFF" w14:paraId="5C9B7BE9" w14:textId="77777777" w:rsidTr="00FA7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Merge w:val="restart"/>
            <w:vAlign w:val="center"/>
          </w:tcPr>
          <w:p w14:paraId="54DB9880" w14:textId="1A3BD39A" w:rsidR="00407002" w:rsidRPr="00080BFF" w:rsidRDefault="009976CD" w:rsidP="00FA75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imal t</w:t>
            </w:r>
            <w:r w:rsidR="00407002"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it</w:t>
            </w:r>
          </w:p>
        </w:tc>
        <w:tc>
          <w:tcPr>
            <w:tcW w:w="2081" w:type="dxa"/>
            <w:vMerge w:val="restart"/>
            <w:vAlign w:val="center"/>
          </w:tcPr>
          <w:p w14:paraId="077639AD" w14:textId="1587BE2C" w:rsidR="00407002" w:rsidRPr="00080BFF" w:rsidRDefault="00FA7524" w:rsidP="00FA75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5748" w:type="dxa"/>
            <w:gridSpan w:val="3"/>
            <w:tcBorders>
              <w:bottom w:val="single" w:sz="4" w:space="0" w:color="8EA9DD"/>
            </w:tcBorders>
            <w:vAlign w:val="center"/>
          </w:tcPr>
          <w:p w14:paraId="5D8F46C9" w14:textId="3AFECCA4" w:rsidR="00407002" w:rsidRPr="00080BFF" w:rsidRDefault="00254AFE" w:rsidP="00FA75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variate analyses</w:t>
            </w:r>
          </w:p>
        </w:tc>
      </w:tr>
      <w:tr w:rsidR="003F6630" w:rsidRPr="00080BFF" w14:paraId="54A5BF35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Merge/>
            <w:tcBorders>
              <w:bottom w:val="single" w:sz="12" w:space="0" w:color="8EA9DD"/>
            </w:tcBorders>
            <w:vAlign w:val="center"/>
          </w:tcPr>
          <w:p w14:paraId="53ED9341" w14:textId="77777777" w:rsidR="00407002" w:rsidRPr="00080BFF" w:rsidRDefault="00407002" w:rsidP="00FA75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vMerge/>
            <w:tcBorders>
              <w:bottom w:val="single" w:sz="12" w:space="0" w:color="8EA9DD"/>
            </w:tcBorders>
            <w:vAlign w:val="center"/>
          </w:tcPr>
          <w:p w14:paraId="5C36F6E2" w14:textId="77777777" w:rsidR="00407002" w:rsidRPr="00080BFF" w:rsidRDefault="00407002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47" w:type="dxa"/>
            <w:tcBorders>
              <w:top w:val="single" w:sz="4" w:space="0" w:color="8EA9DD"/>
              <w:bottom w:val="single" w:sz="12" w:space="0" w:color="8EA9DD"/>
            </w:tcBorders>
            <w:vAlign w:val="center"/>
          </w:tcPr>
          <w:p w14:paraId="43AA26E0" w14:textId="7206134D" w:rsidR="00407002" w:rsidRPr="00080BFF" w:rsidRDefault="00407002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051" w:type="dxa"/>
            <w:tcBorders>
              <w:top w:val="single" w:sz="4" w:space="0" w:color="8EA9DD"/>
              <w:bottom w:val="single" w:sz="12" w:space="0" w:color="8EA9DD"/>
            </w:tcBorders>
            <w:vAlign w:val="center"/>
          </w:tcPr>
          <w:p w14:paraId="71A232FE" w14:textId="6E1F5F44" w:rsidR="00407002" w:rsidRPr="00080BFF" w:rsidRDefault="00407002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850" w:type="dxa"/>
            <w:tcBorders>
              <w:top w:val="single" w:sz="4" w:space="0" w:color="8EA9DD"/>
              <w:bottom w:val="single" w:sz="12" w:space="0" w:color="8EA9DD"/>
            </w:tcBorders>
            <w:vAlign w:val="center"/>
          </w:tcPr>
          <w:p w14:paraId="768B2F62" w14:textId="44969BEE" w:rsidR="00407002" w:rsidRPr="00080BFF" w:rsidRDefault="00407002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P</w:t>
            </w:r>
          </w:p>
        </w:tc>
      </w:tr>
      <w:tr w:rsidR="003F6630" w:rsidRPr="00080BFF" w14:paraId="7E35770D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single" w:sz="12" w:space="0" w:color="8EA9DD"/>
            </w:tcBorders>
            <w:vAlign w:val="center"/>
          </w:tcPr>
          <w:p w14:paraId="09A741AF" w14:textId="601140FF" w:rsidR="00E16647" w:rsidRPr="00080BFF" w:rsidRDefault="00E16647" w:rsidP="00FA75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FS</w:t>
            </w:r>
          </w:p>
        </w:tc>
        <w:tc>
          <w:tcPr>
            <w:tcW w:w="2081" w:type="dxa"/>
            <w:tcBorders>
              <w:top w:val="single" w:sz="12" w:space="0" w:color="8EA9DD"/>
            </w:tcBorders>
            <w:vAlign w:val="center"/>
          </w:tcPr>
          <w:p w14:paraId="708F7E0F" w14:textId="44A5730C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2 (14.31)</w:t>
            </w:r>
          </w:p>
        </w:tc>
        <w:tc>
          <w:tcPr>
            <w:tcW w:w="1847" w:type="dxa"/>
            <w:tcBorders>
              <w:top w:val="single" w:sz="12" w:space="0" w:color="8EA9DD"/>
            </w:tcBorders>
            <w:vAlign w:val="center"/>
          </w:tcPr>
          <w:p w14:paraId="4BE3FB16" w14:textId="3E8E790D" w:rsidR="00E16647" w:rsidRPr="00080BFF" w:rsidRDefault="001A52EB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2051" w:type="dxa"/>
            <w:tcBorders>
              <w:top w:val="single" w:sz="12" w:space="0" w:color="8EA9DD"/>
            </w:tcBorders>
            <w:vAlign w:val="center"/>
          </w:tcPr>
          <w:p w14:paraId="04245BBB" w14:textId="46BB3427" w:rsidR="00E16647" w:rsidRPr="00080BFF" w:rsidRDefault="001A52EB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850" w:type="dxa"/>
            <w:tcBorders>
              <w:top w:val="single" w:sz="12" w:space="0" w:color="8EA9DD"/>
            </w:tcBorders>
            <w:vAlign w:val="center"/>
          </w:tcPr>
          <w:p w14:paraId="01DFB528" w14:textId="6BEDAA5D" w:rsidR="00E16647" w:rsidRPr="00080BFF" w:rsidRDefault="001A52EB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</w:tr>
      <w:tr w:rsidR="003F6630" w:rsidRPr="00080BFF" w14:paraId="650FE2EA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6085E5EF" w14:textId="2D812897" w:rsidR="00E16647" w:rsidRPr="00080BFF" w:rsidRDefault="00E16647" w:rsidP="00FA75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0INS</w:t>
            </w:r>
          </w:p>
        </w:tc>
        <w:tc>
          <w:tcPr>
            <w:tcW w:w="2081" w:type="dxa"/>
            <w:vAlign w:val="center"/>
          </w:tcPr>
          <w:p w14:paraId="0BD2EEA0" w14:textId="66445D98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 (0.46)</w:t>
            </w:r>
          </w:p>
        </w:tc>
        <w:tc>
          <w:tcPr>
            <w:tcW w:w="1847" w:type="dxa"/>
            <w:vAlign w:val="center"/>
          </w:tcPr>
          <w:p w14:paraId="361919B6" w14:textId="404E188D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 (0.36)</w:t>
            </w:r>
          </w:p>
        </w:tc>
        <w:tc>
          <w:tcPr>
            <w:tcW w:w="2051" w:type="dxa"/>
            <w:vAlign w:val="center"/>
          </w:tcPr>
          <w:p w14:paraId="7BFC2DAF" w14:textId="06C73704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 (0.06)</w:t>
            </w:r>
          </w:p>
        </w:tc>
        <w:tc>
          <w:tcPr>
            <w:tcW w:w="1850" w:type="dxa"/>
            <w:vAlign w:val="center"/>
          </w:tcPr>
          <w:p w14:paraId="14719939" w14:textId="755AF298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 (0.04)</w:t>
            </w:r>
          </w:p>
        </w:tc>
      </w:tr>
      <w:tr w:rsidR="003F6630" w:rsidRPr="00080BFF" w14:paraId="73E8D633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37C3DB1D" w14:textId="466E4C2D" w:rsidR="00E16647" w:rsidRPr="00080BFF" w:rsidRDefault="00E16647" w:rsidP="00FA75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0CR</w:t>
            </w:r>
          </w:p>
        </w:tc>
        <w:tc>
          <w:tcPr>
            <w:tcW w:w="2081" w:type="dxa"/>
            <w:vAlign w:val="center"/>
          </w:tcPr>
          <w:p w14:paraId="6FB9BE86" w14:textId="66EB8017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67)</w:t>
            </w:r>
          </w:p>
        </w:tc>
        <w:tc>
          <w:tcPr>
            <w:tcW w:w="1847" w:type="dxa"/>
            <w:vAlign w:val="center"/>
          </w:tcPr>
          <w:p w14:paraId="43CF1676" w14:textId="41BB215E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 (0.55)</w:t>
            </w:r>
          </w:p>
        </w:tc>
        <w:tc>
          <w:tcPr>
            <w:tcW w:w="2051" w:type="dxa"/>
            <w:vAlign w:val="center"/>
          </w:tcPr>
          <w:p w14:paraId="7A9D8966" w14:textId="246C150C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 (0.05)</w:t>
            </w:r>
          </w:p>
        </w:tc>
        <w:tc>
          <w:tcPr>
            <w:tcW w:w="1850" w:type="dxa"/>
            <w:vAlign w:val="center"/>
          </w:tcPr>
          <w:p w14:paraId="08AD1AC6" w14:textId="70B4A689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 (0.05)</w:t>
            </w:r>
          </w:p>
        </w:tc>
      </w:tr>
      <w:tr w:rsidR="003F6630" w:rsidRPr="00080BFF" w14:paraId="33300B84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76B50DF4" w14:textId="55369866" w:rsidR="00E16647" w:rsidRPr="00080BFF" w:rsidRDefault="00E16647" w:rsidP="00FA75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T</w:t>
            </w:r>
          </w:p>
        </w:tc>
        <w:tc>
          <w:tcPr>
            <w:tcW w:w="2081" w:type="dxa"/>
            <w:vAlign w:val="center"/>
          </w:tcPr>
          <w:p w14:paraId="1AE53E15" w14:textId="4BB3693F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 (0.76)</w:t>
            </w:r>
          </w:p>
        </w:tc>
        <w:tc>
          <w:tcPr>
            <w:tcW w:w="1847" w:type="dxa"/>
            <w:vAlign w:val="center"/>
          </w:tcPr>
          <w:p w14:paraId="678B6998" w14:textId="71A0CD25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 (0.34)</w:t>
            </w:r>
          </w:p>
        </w:tc>
        <w:tc>
          <w:tcPr>
            <w:tcW w:w="2051" w:type="dxa"/>
            <w:vAlign w:val="center"/>
          </w:tcPr>
          <w:p w14:paraId="6A5ECE5F" w14:textId="1313B477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 (0.05)</w:t>
            </w:r>
          </w:p>
        </w:tc>
        <w:tc>
          <w:tcPr>
            <w:tcW w:w="1850" w:type="dxa"/>
            <w:vAlign w:val="center"/>
          </w:tcPr>
          <w:p w14:paraId="522010C4" w14:textId="02CB89B6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 (0.06)</w:t>
            </w:r>
          </w:p>
        </w:tc>
      </w:tr>
      <w:tr w:rsidR="003F6630" w:rsidRPr="00080BFF" w14:paraId="027E9DE7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55309AC5" w14:textId="4E7C5440" w:rsidR="00E16647" w:rsidRPr="00080BFF" w:rsidRDefault="00E16647" w:rsidP="00FA75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FC</w:t>
            </w:r>
          </w:p>
        </w:tc>
        <w:tc>
          <w:tcPr>
            <w:tcW w:w="2081" w:type="dxa"/>
            <w:vAlign w:val="center"/>
          </w:tcPr>
          <w:p w14:paraId="44AE5BAC" w14:textId="6B445E0E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8 (19.44)</w:t>
            </w:r>
          </w:p>
        </w:tc>
        <w:tc>
          <w:tcPr>
            <w:tcW w:w="1847" w:type="dxa"/>
            <w:vAlign w:val="center"/>
          </w:tcPr>
          <w:p w14:paraId="6FFFA2BC" w14:textId="7352B943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 (0.29)</w:t>
            </w:r>
          </w:p>
        </w:tc>
        <w:tc>
          <w:tcPr>
            <w:tcW w:w="2051" w:type="dxa"/>
            <w:vAlign w:val="center"/>
          </w:tcPr>
          <w:p w14:paraId="3D12EA8D" w14:textId="1C085E46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2 (0.08)</w:t>
            </w:r>
          </w:p>
        </w:tc>
        <w:tc>
          <w:tcPr>
            <w:tcW w:w="1850" w:type="dxa"/>
            <w:vAlign w:val="center"/>
          </w:tcPr>
          <w:p w14:paraId="19BCFE90" w14:textId="77AE3C25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05)</w:t>
            </w:r>
          </w:p>
        </w:tc>
      </w:tr>
      <w:tr w:rsidR="003F6630" w:rsidRPr="00080BFF" w14:paraId="265ABCE3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581FA5B9" w14:textId="020D091D" w:rsidR="00E16647" w:rsidRPr="00080BFF" w:rsidRDefault="00E16647" w:rsidP="00FA75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INS</w:t>
            </w:r>
          </w:p>
        </w:tc>
        <w:tc>
          <w:tcPr>
            <w:tcW w:w="2081" w:type="dxa"/>
            <w:vAlign w:val="center"/>
          </w:tcPr>
          <w:p w14:paraId="51259B46" w14:textId="6A7CECAC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 (0.86)</w:t>
            </w:r>
          </w:p>
        </w:tc>
        <w:tc>
          <w:tcPr>
            <w:tcW w:w="1847" w:type="dxa"/>
            <w:vAlign w:val="center"/>
          </w:tcPr>
          <w:p w14:paraId="2AC2A9F1" w14:textId="51FE46EA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 (0.31)</w:t>
            </w:r>
          </w:p>
        </w:tc>
        <w:tc>
          <w:tcPr>
            <w:tcW w:w="2051" w:type="dxa"/>
            <w:vAlign w:val="center"/>
          </w:tcPr>
          <w:p w14:paraId="08FE5068" w14:textId="09181354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 (0.07)</w:t>
            </w:r>
          </w:p>
        </w:tc>
        <w:tc>
          <w:tcPr>
            <w:tcW w:w="1850" w:type="dxa"/>
            <w:vAlign w:val="center"/>
          </w:tcPr>
          <w:p w14:paraId="1F5F4EB2" w14:textId="78836755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 (0.05)</w:t>
            </w:r>
          </w:p>
        </w:tc>
      </w:tr>
      <w:tr w:rsidR="003F6630" w:rsidRPr="00080BFF" w14:paraId="7D7065E6" w14:textId="77777777" w:rsidTr="00FA75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2BA0138F" w14:textId="5C021280" w:rsidR="00E16647" w:rsidRPr="00080BFF" w:rsidRDefault="00E16647" w:rsidP="00FA75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CR</w:t>
            </w:r>
          </w:p>
        </w:tc>
        <w:tc>
          <w:tcPr>
            <w:tcW w:w="2081" w:type="dxa"/>
            <w:vAlign w:val="center"/>
          </w:tcPr>
          <w:p w14:paraId="371B2B31" w14:textId="562BED3C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94)</w:t>
            </w:r>
          </w:p>
        </w:tc>
        <w:tc>
          <w:tcPr>
            <w:tcW w:w="1847" w:type="dxa"/>
            <w:vAlign w:val="center"/>
          </w:tcPr>
          <w:p w14:paraId="2854D344" w14:textId="246C7C26" w:rsidR="00E16647" w:rsidRPr="00080BFF" w:rsidRDefault="00E16647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9 (0.46)</w:t>
            </w:r>
          </w:p>
        </w:tc>
        <w:tc>
          <w:tcPr>
            <w:tcW w:w="2051" w:type="dxa"/>
            <w:vAlign w:val="center"/>
          </w:tcPr>
          <w:p w14:paraId="593990B9" w14:textId="12D51FEB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07)</w:t>
            </w:r>
          </w:p>
        </w:tc>
        <w:tc>
          <w:tcPr>
            <w:tcW w:w="1850" w:type="dxa"/>
            <w:vAlign w:val="center"/>
          </w:tcPr>
          <w:p w14:paraId="1071EBD1" w14:textId="1E6A6088" w:rsidR="00E16647" w:rsidRPr="00080BFF" w:rsidRDefault="003F6630" w:rsidP="00FA75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 (0.07)</w:t>
            </w:r>
          </w:p>
        </w:tc>
      </w:tr>
      <w:tr w:rsidR="00FA7524" w:rsidRPr="00080BFF" w14:paraId="7B1C993A" w14:textId="77777777" w:rsidTr="00254A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bottom w:val="single" w:sz="4" w:space="0" w:color="auto"/>
            </w:tcBorders>
            <w:vAlign w:val="center"/>
          </w:tcPr>
          <w:p w14:paraId="6CC763B3" w14:textId="77777777" w:rsidR="00FA7524" w:rsidRPr="00080BFF" w:rsidRDefault="00FA7524" w:rsidP="00B612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14:paraId="3848AF42" w14:textId="77777777" w:rsidR="00FA7524" w:rsidRPr="00080BFF" w:rsidRDefault="00FA7524" w:rsidP="00B612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9.59 (26.89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577839BD" w14:textId="77777777" w:rsidR="00FA7524" w:rsidRPr="00080BFF" w:rsidRDefault="00FA7524" w:rsidP="00B612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8 (0.32)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3A4BDB6E" w14:textId="77777777" w:rsidR="00FA7524" w:rsidRPr="00080BFF" w:rsidRDefault="00FA7524" w:rsidP="00B612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08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0B2DE7A7" w14:textId="77777777" w:rsidR="00FA7524" w:rsidRPr="00080BFF" w:rsidRDefault="00FA7524" w:rsidP="00B612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 (0.05)</w:t>
            </w:r>
          </w:p>
        </w:tc>
      </w:tr>
      <w:tr w:rsidR="00254AFE" w:rsidRPr="00080BFF" w14:paraId="5794F90C" w14:textId="77777777" w:rsidTr="00254A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6" w:type="dxa"/>
            <w:gridSpan w:val="5"/>
            <w:tcBorders>
              <w:top w:val="single" w:sz="4" w:space="0" w:color="auto"/>
            </w:tcBorders>
            <w:vAlign w:val="center"/>
          </w:tcPr>
          <w:p w14:paraId="50DD5F11" w14:textId="5CC127D4" w:rsidR="00254AFE" w:rsidRPr="00080BFF" w:rsidRDefault="00254AFE" w:rsidP="00254AFE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</w:rPr>
              <w:t>A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: genetic correlation; R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: residual correlation; R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</w:rPr>
              <w:t>P</w:t>
            </w:r>
            <w:r w:rsidRPr="00080BFF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: phenotypic correlation</w:t>
            </w:r>
          </w:p>
        </w:tc>
      </w:tr>
    </w:tbl>
    <w:p w14:paraId="60F6771B" w14:textId="77777777" w:rsidR="00407002" w:rsidRPr="00080BFF" w:rsidRDefault="0040700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sectPr w:rsidR="00407002" w:rsidRPr="00080BFF" w:rsidSect="00E8356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A45BD"/>
    <w:multiLevelType w:val="hybridMultilevel"/>
    <w:tmpl w:val="55ECCF48"/>
    <w:lvl w:ilvl="0" w:tplc="CB1A182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20D9E"/>
    <w:multiLevelType w:val="hybridMultilevel"/>
    <w:tmpl w:val="2F2064CA"/>
    <w:lvl w:ilvl="0" w:tplc="E18C5FB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277F3"/>
    <w:multiLevelType w:val="hybridMultilevel"/>
    <w:tmpl w:val="F550C29A"/>
    <w:lvl w:ilvl="0" w:tplc="4B64A3A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83813"/>
    <w:multiLevelType w:val="hybridMultilevel"/>
    <w:tmpl w:val="2522EAB0"/>
    <w:lvl w:ilvl="0" w:tplc="099AC3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650DD"/>
    <w:multiLevelType w:val="hybridMultilevel"/>
    <w:tmpl w:val="CB587D94"/>
    <w:lvl w:ilvl="0" w:tplc="856869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34284F"/>
    <w:multiLevelType w:val="hybridMultilevel"/>
    <w:tmpl w:val="30360726"/>
    <w:lvl w:ilvl="0" w:tplc="739A78D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7A31EE"/>
    <w:multiLevelType w:val="hybridMultilevel"/>
    <w:tmpl w:val="97B44EC2"/>
    <w:lvl w:ilvl="0" w:tplc="E81621B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852820"/>
    <w:multiLevelType w:val="hybridMultilevel"/>
    <w:tmpl w:val="33BE5A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6378D3"/>
    <w:multiLevelType w:val="hybridMultilevel"/>
    <w:tmpl w:val="983A5B3C"/>
    <w:lvl w:ilvl="0" w:tplc="EFC4CAB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692944"/>
    <w:multiLevelType w:val="hybridMultilevel"/>
    <w:tmpl w:val="2868839E"/>
    <w:lvl w:ilvl="0" w:tplc="4B64A3A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9812F3"/>
    <w:multiLevelType w:val="hybridMultilevel"/>
    <w:tmpl w:val="C68A4D74"/>
    <w:lvl w:ilvl="0" w:tplc="5DB673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9"/>
  </w:num>
  <w:num w:numId="5">
    <w:abstractNumId w:val="2"/>
  </w:num>
  <w:num w:numId="6">
    <w:abstractNumId w:val="1"/>
  </w:num>
  <w:num w:numId="7">
    <w:abstractNumId w:val="6"/>
  </w:num>
  <w:num w:numId="8">
    <w:abstractNumId w:val="7"/>
  </w:num>
  <w:num w:numId="9">
    <w:abstractNumId w:val="3"/>
  </w:num>
  <w:num w:numId="10">
    <w:abstractNumId w:val="4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C5A"/>
    <w:rsid w:val="000020DD"/>
    <w:rsid w:val="00006DC2"/>
    <w:rsid w:val="00080BFF"/>
    <w:rsid w:val="000F3DD4"/>
    <w:rsid w:val="00167CE0"/>
    <w:rsid w:val="001A52EB"/>
    <w:rsid w:val="001C14AD"/>
    <w:rsid w:val="00254AFE"/>
    <w:rsid w:val="0029003A"/>
    <w:rsid w:val="002A1329"/>
    <w:rsid w:val="00371353"/>
    <w:rsid w:val="003A406F"/>
    <w:rsid w:val="003F6630"/>
    <w:rsid w:val="00407002"/>
    <w:rsid w:val="00421EEC"/>
    <w:rsid w:val="00492477"/>
    <w:rsid w:val="004B4798"/>
    <w:rsid w:val="00507604"/>
    <w:rsid w:val="00526DCF"/>
    <w:rsid w:val="00532E65"/>
    <w:rsid w:val="00556F82"/>
    <w:rsid w:val="005B1F1C"/>
    <w:rsid w:val="005D49B8"/>
    <w:rsid w:val="005F568D"/>
    <w:rsid w:val="006077A0"/>
    <w:rsid w:val="00830A5A"/>
    <w:rsid w:val="00883D4A"/>
    <w:rsid w:val="00893415"/>
    <w:rsid w:val="008B0059"/>
    <w:rsid w:val="009457EA"/>
    <w:rsid w:val="009976CD"/>
    <w:rsid w:val="00A22688"/>
    <w:rsid w:val="00A44A25"/>
    <w:rsid w:val="00A9785A"/>
    <w:rsid w:val="00AB6A48"/>
    <w:rsid w:val="00B13C73"/>
    <w:rsid w:val="00B50030"/>
    <w:rsid w:val="00B6124A"/>
    <w:rsid w:val="00BA7968"/>
    <w:rsid w:val="00BC68C7"/>
    <w:rsid w:val="00BE2B13"/>
    <w:rsid w:val="00C20C5A"/>
    <w:rsid w:val="00C33A56"/>
    <w:rsid w:val="00CD51CD"/>
    <w:rsid w:val="00D2736E"/>
    <w:rsid w:val="00D63BCD"/>
    <w:rsid w:val="00D85AAE"/>
    <w:rsid w:val="00DB324A"/>
    <w:rsid w:val="00DC6385"/>
    <w:rsid w:val="00DC67B5"/>
    <w:rsid w:val="00DC6872"/>
    <w:rsid w:val="00E16647"/>
    <w:rsid w:val="00E35EF8"/>
    <w:rsid w:val="00E57786"/>
    <w:rsid w:val="00E810E7"/>
    <w:rsid w:val="00E83569"/>
    <w:rsid w:val="00E928E3"/>
    <w:rsid w:val="00EC024F"/>
    <w:rsid w:val="00EC3FFA"/>
    <w:rsid w:val="00ED607E"/>
    <w:rsid w:val="00F15C66"/>
    <w:rsid w:val="00F2690D"/>
    <w:rsid w:val="00F7173D"/>
    <w:rsid w:val="00FA7524"/>
    <w:rsid w:val="00FC49B1"/>
    <w:rsid w:val="00FD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89F06"/>
  <w15:chartTrackingRefBased/>
  <w15:docId w15:val="{960FE86D-90DE-6246-922F-BFC6069F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D607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607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ED607E"/>
    <w:pPr>
      <w:spacing w:after="200"/>
    </w:pPr>
    <w:rPr>
      <w:b/>
      <w:bCs/>
      <w:color w:val="4472C4" w:themeColor="accent1"/>
      <w:sz w:val="18"/>
      <w:szCs w:val="18"/>
    </w:rPr>
  </w:style>
  <w:style w:type="table" w:styleId="LightGrid-Accent1">
    <w:name w:val="Light Grid Accent 1"/>
    <w:basedOn w:val="TableNormal"/>
    <w:uiPriority w:val="62"/>
    <w:rsid w:val="00ED607E"/>
    <w:rPr>
      <w:sz w:val="22"/>
      <w:szCs w:val="22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NoSpacing">
    <w:name w:val="No Spacing"/>
    <w:uiPriority w:val="1"/>
    <w:qFormat/>
    <w:rsid w:val="00ED607E"/>
    <w:rPr>
      <w:sz w:val="22"/>
      <w:szCs w:val="22"/>
    </w:rPr>
  </w:style>
  <w:style w:type="table" w:styleId="LightShading-Accent4">
    <w:name w:val="Light Shading Accent 4"/>
    <w:basedOn w:val="TableNormal"/>
    <w:uiPriority w:val="60"/>
    <w:rsid w:val="00ED607E"/>
    <w:rPr>
      <w:color w:val="BF8F00" w:themeColor="accent4" w:themeShade="BF"/>
      <w:sz w:val="22"/>
      <w:szCs w:val="22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GridTable1Light-Accent1">
    <w:name w:val="Grid Table 1 Light Accent 1"/>
    <w:basedOn w:val="TableNormal"/>
    <w:uiPriority w:val="46"/>
    <w:rsid w:val="00ED607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60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0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70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00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002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B6A48"/>
    <w:rPr>
      <w:color w:val="808080"/>
    </w:rPr>
  </w:style>
  <w:style w:type="paragraph" w:styleId="ListParagraph">
    <w:name w:val="List Paragraph"/>
    <w:basedOn w:val="Normal"/>
    <w:uiPriority w:val="34"/>
    <w:qFormat/>
    <w:rsid w:val="00D85A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0628F75</Template>
  <TotalTime>295</TotalTime>
  <Pages>8</Pages>
  <Words>1828</Words>
  <Characters>1042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 Joanna</dc:creator>
  <cp:keywords/>
  <dc:description/>
  <cp:lastModifiedBy>Georgios Banos</cp:lastModifiedBy>
  <cp:revision>38</cp:revision>
  <dcterms:created xsi:type="dcterms:W3CDTF">2018-12-31T11:02:00Z</dcterms:created>
  <dcterms:modified xsi:type="dcterms:W3CDTF">2019-06-23T14:21:00Z</dcterms:modified>
</cp:coreProperties>
</file>